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792BA6" w14:textId="7267FB86" w:rsidR="006F13F8" w:rsidRPr="006F13F8" w:rsidRDefault="006F13F8" w:rsidP="00F722F0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da-DK"/>
        </w:rPr>
      </w:pPr>
      <w:r w:rsidRPr="006F13F8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Supplementary 1. Distribution map of  the three Birch Mouse species, </w:t>
      </w:r>
      <w:r w:rsidRPr="006F13F8">
        <w:rPr>
          <w:rFonts w:ascii="Times New Roman" w:hAnsi="Times New Roman" w:cs="Times New Roman"/>
          <w:i/>
          <w:noProof/>
          <w:sz w:val="24"/>
          <w:szCs w:val="24"/>
          <w:lang w:val="en-US" w:eastAsia="da-DK"/>
        </w:rPr>
        <w:t>Sicista betulina</w:t>
      </w:r>
      <w:r w:rsidRPr="006F13F8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, </w:t>
      </w:r>
      <w:r w:rsidRPr="006F13F8">
        <w:rPr>
          <w:rFonts w:ascii="Times New Roman" w:hAnsi="Times New Roman" w:cs="Times New Roman"/>
          <w:i/>
          <w:noProof/>
          <w:sz w:val="24"/>
          <w:szCs w:val="24"/>
          <w:lang w:val="en-US" w:eastAsia="da-DK"/>
        </w:rPr>
        <w:t>Sicista subtilis</w:t>
      </w:r>
      <w:r w:rsidRPr="006F13F8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and </w:t>
      </w:r>
      <w:r w:rsidRPr="006F13F8">
        <w:rPr>
          <w:rFonts w:ascii="Times New Roman" w:hAnsi="Times New Roman" w:cs="Times New Roman"/>
          <w:i/>
          <w:noProof/>
          <w:sz w:val="24"/>
          <w:szCs w:val="24"/>
          <w:lang w:val="en-US" w:eastAsia="da-DK"/>
        </w:rPr>
        <w:t>Sicista standi</w:t>
      </w:r>
      <w:r w:rsidRPr="006F13F8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according to the information given in the IUCN database</w:t>
      </w:r>
      <w:r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.</w:t>
      </w:r>
    </w:p>
    <w:p w14:paraId="511B78A2" w14:textId="77777777" w:rsidR="006F13F8" w:rsidRPr="006F13F8" w:rsidRDefault="006F13F8" w:rsidP="00F722F0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da-DK"/>
        </w:rPr>
      </w:pPr>
    </w:p>
    <w:p w14:paraId="0D66D743" w14:textId="5B244B97" w:rsidR="006F13F8" w:rsidRPr="00E95E9B" w:rsidRDefault="00E95E9B" w:rsidP="00F722F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da-DK" w:eastAsia="da-DK"/>
        </w:rPr>
        <w:drawing>
          <wp:inline distT="0" distB="0" distL="0" distR="0" wp14:anchorId="1A74D2A6" wp14:editId="0ECEACE6">
            <wp:extent cx="6120130" cy="344233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ort_birkemus_suppl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6C5CA" w14:textId="66D847E8" w:rsidR="006F13F8" w:rsidRDefault="006F13F8" w:rsidP="00F722F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24B6F32" w14:textId="72F57CEB" w:rsidR="006F13F8" w:rsidRDefault="006F13F8" w:rsidP="00F722F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EC64692" w14:textId="278E2AFA" w:rsidR="006F13F8" w:rsidRDefault="006F13F8" w:rsidP="00F722F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4138DCB" w14:textId="4D335779" w:rsidR="006F13F8" w:rsidRDefault="006F13F8" w:rsidP="00F722F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5AF95AC" w14:textId="261A100B" w:rsidR="006F13F8" w:rsidRDefault="006F13F8" w:rsidP="00F722F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0E64365" w14:textId="2CB46BE2" w:rsidR="006F13F8" w:rsidRDefault="006F13F8" w:rsidP="00F722F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09B900D" w14:textId="77777777" w:rsidR="006F13F8" w:rsidRDefault="006F13F8" w:rsidP="00F722F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71A5AB0" w14:textId="0915DAB2" w:rsidR="006F13F8" w:rsidRDefault="006F13F8" w:rsidP="00F722F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673A074" w14:textId="3CDF480D" w:rsidR="006F13F8" w:rsidRDefault="006F13F8" w:rsidP="00F722F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A1D77FF" w14:textId="5A56A5E2" w:rsidR="00F722F0" w:rsidRPr="00F357CA" w:rsidRDefault="00F722F0" w:rsidP="00F722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>Supplementary</w:t>
      </w:r>
      <w:r w:rsidRPr="00F357C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gramStart"/>
      <w:r w:rsidR="006F13F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</w:t>
      </w:r>
      <w:proofErr w:type="gramEnd"/>
      <w:r w:rsidRPr="00F357C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Primers used to amplify the two nuclear genes and complete </w:t>
      </w:r>
      <w:proofErr w:type="spellStart"/>
      <w:r w:rsidRPr="00F357C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itogenome</w:t>
      </w:r>
      <w:proofErr w:type="spellEnd"/>
      <w:r w:rsidRPr="00F357C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rthern Birch Mouse</w:t>
      </w:r>
      <w:r w:rsidRPr="00F357C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9E2A3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icista</w:t>
      </w:r>
      <w:proofErr w:type="spellEnd"/>
      <w:r w:rsidRPr="009E2A3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Pr="009E2A3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trandi</w:t>
      </w:r>
      <w:proofErr w:type="spellEnd"/>
      <w:r w:rsidRPr="00F357C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the fragment length (size)</w:t>
      </w:r>
      <w:r w:rsidR="0088323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The primers for the </w:t>
      </w:r>
      <w:proofErr w:type="spellStart"/>
      <w:r w:rsidR="0088323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itogenome</w:t>
      </w:r>
      <w:proofErr w:type="spellEnd"/>
      <w:r w:rsidR="0088323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gramStart"/>
      <w:r w:rsidR="0088323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ere developed</w:t>
      </w:r>
      <w:proofErr w:type="gramEnd"/>
      <w:r w:rsidR="0088323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from </w:t>
      </w:r>
      <w:r w:rsidR="0088323B" w:rsidRPr="00710F3A">
        <w:rPr>
          <w:rFonts w:ascii="Times New Roman" w:hAnsi="Times New Roman" w:cs="Times New Roman"/>
          <w:i/>
          <w:sz w:val="24"/>
          <w:szCs w:val="24"/>
        </w:rPr>
        <w:t xml:space="preserve">Microtus </w:t>
      </w:r>
      <w:proofErr w:type="spellStart"/>
      <w:r w:rsidR="0088323B" w:rsidRPr="00710F3A">
        <w:rPr>
          <w:rFonts w:ascii="Times New Roman" w:hAnsi="Times New Roman" w:cs="Times New Roman"/>
          <w:i/>
          <w:sz w:val="24"/>
          <w:szCs w:val="24"/>
        </w:rPr>
        <w:t>rossiaemeridionalis</w:t>
      </w:r>
      <w:proofErr w:type="spellEnd"/>
      <w:r w:rsidR="0088323B" w:rsidRPr="00710F3A">
        <w:rPr>
          <w:rFonts w:ascii="Times New Roman" w:hAnsi="Times New Roman" w:cs="Times New Roman"/>
          <w:sz w:val="24"/>
          <w:szCs w:val="24"/>
        </w:rPr>
        <w:t xml:space="preserve"> (DQ015676.1)</w:t>
      </w:r>
      <w:r w:rsidR="00BF48B2">
        <w:rPr>
          <w:rFonts w:ascii="Times New Roman" w:hAnsi="Times New Roman" w:cs="Times New Roman"/>
          <w:sz w:val="24"/>
          <w:szCs w:val="24"/>
        </w:rPr>
        <w:t xml:space="preserve"> and</w:t>
      </w:r>
      <w:r w:rsidR="0088323B" w:rsidRPr="00710F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323B" w:rsidRPr="00710F3A">
        <w:rPr>
          <w:rFonts w:ascii="Times New Roman" w:hAnsi="Times New Roman" w:cs="Times New Roman"/>
          <w:i/>
          <w:sz w:val="24"/>
          <w:szCs w:val="24"/>
        </w:rPr>
        <w:t>Apodemus</w:t>
      </w:r>
      <w:proofErr w:type="spellEnd"/>
      <w:r w:rsidR="0088323B" w:rsidRPr="00710F3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8323B" w:rsidRPr="00710F3A">
        <w:rPr>
          <w:rFonts w:ascii="Times New Roman" w:hAnsi="Times New Roman" w:cs="Times New Roman"/>
          <w:i/>
          <w:sz w:val="24"/>
          <w:szCs w:val="24"/>
        </w:rPr>
        <w:t>agrarius</w:t>
      </w:r>
      <w:proofErr w:type="spellEnd"/>
      <w:r w:rsidR="0088323B" w:rsidRPr="00710F3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8323B" w:rsidRPr="00710F3A">
        <w:rPr>
          <w:rFonts w:ascii="Times New Roman" w:hAnsi="Times New Roman" w:cs="Times New Roman"/>
          <w:sz w:val="24"/>
          <w:szCs w:val="24"/>
        </w:rPr>
        <w:t>(HM034866.1)</w:t>
      </w:r>
      <w:r w:rsidR="0088323B" w:rsidRPr="009B6282">
        <w:t xml:space="preserve"> </w:t>
      </w:r>
      <w:r w:rsidR="0088323B">
        <w:t>(</w:t>
      </w:r>
      <w:proofErr w:type="spellStart"/>
      <w:r w:rsidR="0088323B" w:rsidRPr="009B6282">
        <w:rPr>
          <w:rFonts w:ascii="Times New Roman" w:hAnsi="Times New Roman" w:cs="Times New Roman"/>
          <w:sz w:val="24"/>
          <w:szCs w:val="24"/>
        </w:rPr>
        <w:t>Triant</w:t>
      </w:r>
      <w:proofErr w:type="spellEnd"/>
      <w:r w:rsidR="0088323B" w:rsidRPr="009B628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8323B" w:rsidRPr="009B6282">
        <w:rPr>
          <w:rFonts w:ascii="Times New Roman" w:hAnsi="Times New Roman" w:cs="Times New Roman"/>
          <w:sz w:val="24"/>
          <w:szCs w:val="24"/>
        </w:rPr>
        <w:t>Dewoody</w:t>
      </w:r>
      <w:proofErr w:type="spellEnd"/>
      <w:r w:rsidR="0088323B" w:rsidRPr="009B6282">
        <w:rPr>
          <w:rFonts w:ascii="Times New Roman" w:hAnsi="Times New Roman" w:cs="Times New Roman"/>
          <w:sz w:val="24"/>
          <w:szCs w:val="24"/>
        </w:rPr>
        <w:t xml:space="preserve"> 2006</w:t>
      </w:r>
      <w:r w:rsidR="0088323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</w:p>
    <w:tbl>
      <w:tblPr>
        <w:tblW w:w="10493" w:type="dxa"/>
        <w:tblInd w:w="108" w:type="dxa"/>
        <w:tblLook w:val="04A0" w:firstRow="1" w:lastRow="0" w:firstColumn="1" w:lastColumn="0" w:noHBand="0" w:noVBand="1"/>
      </w:tblPr>
      <w:tblGrid>
        <w:gridCol w:w="2139"/>
        <w:gridCol w:w="1551"/>
        <w:gridCol w:w="1042"/>
        <w:gridCol w:w="1042"/>
        <w:gridCol w:w="3136"/>
        <w:gridCol w:w="1583"/>
      </w:tblGrid>
      <w:tr w:rsidR="00F722F0" w:rsidRPr="00F357CA" w14:paraId="4DAD061C" w14:textId="77777777" w:rsidTr="00B83330">
        <w:trPr>
          <w:trHeight w:val="288"/>
        </w:trPr>
        <w:tc>
          <w:tcPr>
            <w:tcW w:w="104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566A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722F0" w:rsidRPr="00F357CA" w14:paraId="050368F6" w14:textId="77777777" w:rsidTr="00B83330">
        <w:trPr>
          <w:trHeight w:val="288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45B4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cu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C297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D72E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AC4C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9601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9FA0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ze</w:t>
            </w:r>
          </w:p>
        </w:tc>
      </w:tr>
      <w:tr w:rsidR="00F722F0" w:rsidRPr="00F357CA" w14:paraId="40700D02" w14:textId="77777777" w:rsidTr="00B83330">
        <w:trPr>
          <w:trHeight w:val="288"/>
        </w:trPr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62CE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H6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76F0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H2f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CA00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GAA CAC CAG CCT CAT CAA CC 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42A8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1bp</w:t>
            </w:r>
          </w:p>
        </w:tc>
      </w:tr>
      <w:tr w:rsidR="00F722F0" w:rsidRPr="00F357CA" w14:paraId="4CF8DE4C" w14:textId="77777777" w:rsidTr="00B83330">
        <w:trPr>
          <w:trHeight w:val="288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E7BC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E140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H2r</w:t>
            </w:r>
          </w:p>
        </w:tc>
        <w:tc>
          <w:tcPr>
            <w:tcW w:w="5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38CD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G TGT CCT GCT CCT TCT T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0788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722F0" w:rsidRPr="00F357CA" w14:paraId="5AC01E98" w14:textId="77777777" w:rsidTr="00B83330">
        <w:trPr>
          <w:trHeight w:val="288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E70D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GB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7E3E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17-mammL</w:t>
            </w:r>
          </w:p>
        </w:tc>
        <w:tc>
          <w:tcPr>
            <w:tcW w:w="5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E3EC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C CCA GTA </w:t>
            </w:r>
            <w:proofErr w:type="spellStart"/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A</w:t>
            </w:r>
            <w:proofErr w:type="spellEnd"/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CT GCC GTT TGG AT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A595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1bp</w:t>
            </w:r>
          </w:p>
        </w:tc>
      </w:tr>
      <w:tr w:rsidR="00F722F0" w:rsidRPr="00F357CA" w14:paraId="12877212" w14:textId="77777777" w:rsidTr="00B83330">
        <w:trPr>
          <w:trHeight w:val="288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826A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E424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fib-</w:t>
            </w:r>
            <w:proofErr w:type="spellStart"/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mmU</w:t>
            </w:r>
            <w:proofErr w:type="spellEnd"/>
          </w:p>
        </w:tc>
        <w:tc>
          <w:tcPr>
            <w:tcW w:w="5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056E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C AAC GGC ATG TTC </w:t>
            </w:r>
            <w:proofErr w:type="spellStart"/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C</w:t>
            </w:r>
            <w:proofErr w:type="spellEnd"/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GC AC-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2A51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722F0" w:rsidRPr="00F357CA" w14:paraId="60B580E4" w14:textId="77777777" w:rsidTr="00B83330">
        <w:trPr>
          <w:trHeight w:val="288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CDC4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tDNA</w:t>
            </w:r>
            <w:proofErr w:type="spellEnd"/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BF01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7f</w:t>
            </w:r>
          </w:p>
        </w:tc>
        <w:tc>
          <w:tcPr>
            <w:tcW w:w="5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6B4B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C CTT ATG AAT GCG GCT TTG A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0599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~3.6kb</w:t>
            </w:r>
          </w:p>
        </w:tc>
      </w:tr>
      <w:tr w:rsidR="00F722F0" w:rsidRPr="00F357CA" w14:paraId="7963505D" w14:textId="77777777" w:rsidTr="00B83330">
        <w:trPr>
          <w:trHeight w:val="288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A184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1400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8r</w:t>
            </w:r>
          </w:p>
        </w:tc>
        <w:tc>
          <w:tcPr>
            <w:tcW w:w="5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360B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 TAA GGG CTA GGC TGC C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0901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722F0" w:rsidRPr="00F357CA" w14:paraId="7784E14C" w14:textId="77777777" w:rsidTr="00B83330">
        <w:trPr>
          <w:trHeight w:val="288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A4A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tDNA</w:t>
            </w:r>
            <w:proofErr w:type="spellEnd"/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E87C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3f</w:t>
            </w:r>
          </w:p>
        </w:tc>
        <w:tc>
          <w:tcPr>
            <w:tcW w:w="5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C3C6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 AAG TTC AAA TCC TCT CCT T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5DE5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~7.1kb</w:t>
            </w:r>
          </w:p>
        </w:tc>
      </w:tr>
      <w:tr w:rsidR="00F722F0" w:rsidRPr="00F357CA" w14:paraId="583A69CD" w14:textId="77777777" w:rsidTr="00B83330">
        <w:trPr>
          <w:trHeight w:val="288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08E9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A67D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6r</w:t>
            </w:r>
          </w:p>
        </w:tc>
        <w:tc>
          <w:tcPr>
            <w:tcW w:w="5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ED10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T ACT ATT CTT CTC ATT CT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6EFA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722F0" w:rsidRPr="00F357CA" w14:paraId="6A6A0E95" w14:textId="77777777" w:rsidTr="00B83330">
        <w:trPr>
          <w:trHeight w:val="288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B669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tDNA</w:t>
            </w:r>
            <w:proofErr w:type="spellEnd"/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CB4A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9f</w:t>
            </w:r>
          </w:p>
        </w:tc>
        <w:tc>
          <w:tcPr>
            <w:tcW w:w="5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9400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C CAC GCA TTC TTY AAR GC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DBB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~7.1kb</w:t>
            </w:r>
          </w:p>
        </w:tc>
      </w:tr>
      <w:tr w:rsidR="00F722F0" w:rsidRPr="00F357CA" w14:paraId="3737DF3E" w14:textId="77777777" w:rsidTr="00B83330">
        <w:trPr>
          <w:trHeight w:val="288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4732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ED34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2r</w:t>
            </w:r>
          </w:p>
        </w:tc>
        <w:tc>
          <w:tcPr>
            <w:tcW w:w="6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CBE5" w14:textId="77777777" w:rsidR="00F722F0" w:rsidRPr="00F357CA" w:rsidRDefault="00F722F0" w:rsidP="00B833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5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AT GGT TGT AAA ATT CCG TAT GGT CCT AC </w:t>
            </w:r>
          </w:p>
        </w:tc>
      </w:tr>
    </w:tbl>
    <w:p w14:paraId="757C1933" w14:textId="77777777" w:rsidR="00D013FF" w:rsidRDefault="00D013FF"/>
    <w:p w14:paraId="34DFA4E7" w14:textId="77777777" w:rsidR="00F722F0" w:rsidRDefault="00F722F0"/>
    <w:p w14:paraId="02C5F0A3" w14:textId="77777777" w:rsidR="00F722F0" w:rsidRDefault="00F722F0"/>
    <w:p w14:paraId="7EAD51F6" w14:textId="77777777" w:rsidR="00F722F0" w:rsidRDefault="00F722F0"/>
    <w:p w14:paraId="5A2E45C6" w14:textId="77777777" w:rsidR="00F722F0" w:rsidRDefault="00F722F0"/>
    <w:p w14:paraId="3C37B3FE" w14:textId="77777777" w:rsidR="00F722F0" w:rsidRDefault="00F722F0"/>
    <w:p w14:paraId="4000E2CD" w14:textId="77777777" w:rsidR="00F722F0" w:rsidRDefault="00F722F0"/>
    <w:p w14:paraId="7D09AFE8" w14:textId="77777777" w:rsidR="00F722F0" w:rsidRDefault="00F722F0"/>
    <w:p w14:paraId="77AE4486" w14:textId="77777777" w:rsidR="00F722F0" w:rsidRDefault="00F722F0"/>
    <w:p w14:paraId="7387C296" w14:textId="77777777" w:rsidR="00F722F0" w:rsidRDefault="00F722F0"/>
    <w:p w14:paraId="3A40E2B6" w14:textId="77777777" w:rsidR="00F722F0" w:rsidRDefault="00F722F0"/>
    <w:p w14:paraId="66464172" w14:textId="77777777" w:rsidR="00F722F0" w:rsidRDefault="00F722F0"/>
    <w:p w14:paraId="3049B0BF" w14:textId="77777777" w:rsidR="00F722F0" w:rsidRDefault="00F722F0"/>
    <w:p w14:paraId="160E4C4E" w14:textId="77777777" w:rsidR="00F722F0" w:rsidRDefault="00F722F0">
      <w:pPr>
        <w:sectPr w:rsidR="00F722F0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3D9219AA" w14:textId="6A436B23" w:rsidR="00CD1AA1" w:rsidRDefault="006F13F8" w:rsidP="00CD1AA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="00CD1AA1">
        <w:rPr>
          <w:rFonts w:ascii="Times New Roman" w:hAnsi="Times New Roman" w:cs="Times New Roman"/>
          <w:sz w:val="24"/>
          <w:szCs w:val="24"/>
          <w:lang w:val="en-US"/>
        </w:rPr>
        <w:t>. Results of tests of selection conducted in MEME</w:t>
      </w:r>
      <w:r w:rsidR="0088323B" w:rsidRPr="0088323B">
        <w:t xml:space="preserve"> </w:t>
      </w:r>
      <w:r w:rsidR="0088323B">
        <w:t>(</w:t>
      </w:r>
      <w:r w:rsidR="0088323B" w:rsidRPr="0088323B">
        <w:rPr>
          <w:rFonts w:ascii="Times New Roman" w:hAnsi="Times New Roman" w:cs="Times New Roman"/>
          <w:sz w:val="24"/>
          <w:szCs w:val="24"/>
          <w:lang w:val="en-US"/>
        </w:rPr>
        <w:t>Murrell et al. 2012</w:t>
      </w:r>
      <w:r w:rsidR="0088323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CD1AA1">
        <w:rPr>
          <w:rFonts w:ascii="Times New Roman" w:hAnsi="Times New Roman" w:cs="Times New Roman"/>
          <w:sz w:val="24"/>
          <w:szCs w:val="24"/>
          <w:lang w:val="en-US"/>
        </w:rPr>
        <w:t xml:space="preserve">and FUBAR </w:t>
      </w:r>
      <w:r w:rsidR="0088323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8323B" w:rsidRPr="0088323B">
        <w:rPr>
          <w:rFonts w:ascii="Times New Roman" w:hAnsi="Times New Roman" w:cs="Times New Roman"/>
          <w:sz w:val="24"/>
          <w:szCs w:val="24"/>
          <w:lang w:val="en-US"/>
        </w:rPr>
        <w:t>Murrell et al.</w:t>
      </w:r>
      <w:r w:rsidR="007D1B6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8323B" w:rsidRPr="0088323B">
        <w:rPr>
          <w:rFonts w:ascii="Times New Roman" w:hAnsi="Times New Roman" w:cs="Times New Roman"/>
          <w:sz w:val="24"/>
          <w:szCs w:val="24"/>
          <w:lang w:val="en-US"/>
        </w:rPr>
        <w:t xml:space="preserve"> 2013</w:t>
      </w:r>
      <w:r w:rsidR="0088323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CD1AA1">
        <w:rPr>
          <w:rFonts w:ascii="Times New Roman" w:hAnsi="Times New Roman" w:cs="Times New Roman"/>
          <w:sz w:val="24"/>
          <w:szCs w:val="24"/>
          <w:lang w:val="en-US"/>
        </w:rPr>
        <w:t xml:space="preserve">for the 13 genes. Analyses were conducted in </w:t>
      </w:r>
      <w:proofErr w:type="spellStart"/>
      <w:r w:rsidR="00CD1AA1">
        <w:rPr>
          <w:rFonts w:ascii="Times New Roman" w:hAnsi="Times New Roman" w:cs="Times New Roman"/>
          <w:sz w:val="24"/>
          <w:szCs w:val="24"/>
          <w:lang w:val="en-US"/>
        </w:rPr>
        <w:t>HYPhy</w:t>
      </w:r>
      <w:proofErr w:type="spellEnd"/>
      <w:r w:rsidR="00CD1AA1">
        <w:rPr>
          <w:rFonts w:ascii="Times New Roman" w:hAnsi="Times New Roman" w:cs="Times New Roman"/>
          <w:sz w:val="24"/>
          <w:szCs w:val="24"/>
          <w:lang w:val="en-US"/>
        </w:rPr>
        <w:t xml:space="preserve"> (https://www.datamonkey.org) using all </w:t>
      </w:r>
      <w:proofErr w:type="spellStart"/>
      <w:r w:rsidR="00CD1AA1">
        <w:rPr>
          <w:rFonts w:ascii="Times New Roman" w:hAnsi="Times New Roman" w:cs="Times New Roman"/>
          <w:sz w:val="24"/>
          <w:szCs w:val="24"/>
          <w:lang w:val="en-US"/>
        </w:rPr>
        <w:t>mitogenomes</w:t>
      </w:r>
      <w:proofErr w:type="spellEnd"/>
      <w:r w:rsidR="00CD1AA1">
        <w:rPr>
          <w:rFonts w:ascii="Times New Roman" w:hAnsi="Times New Roman" w:cs="Times New Roman"/>
          <w:sz w:val="24"/>
          <w:szCs w:val="24"/>
          <w:lang w:val="en-US"/>
        </w:rPr>
        <w:t xml:space="preserve"> generated in this study using default parameters. Only mutations found in ≥2 individuals </w:t>
      </w:r>
      <w:proofErr w:type="gramStart"/>
      <w:r w:rsidR="00CD1AA1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="00CD1A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8EF539E" w14:textId="77777777" w:rsidR="00CD1AA1" w:rsidRPr="007B0EE3" w:rsidRDefault="00CD1AA1" w:rsidP="00CD1AA1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C:\\birkemus2\\birk_new_02_02_18\\Selection_tab_07_05_18.xlsx Sheet1!R1C1:R15C10 \a \f 4 \h  \* MERGEFORMAT </w:instrText>
      </w:r>
      <w:r>
        <w:rPr>
          <w:lang w:val="en-US"/>
        </w:rPr>
        <w:fldChar w:fldCharType="separate"/>
      </w:r>
    </w:p>
    <w:tbl>
      <w:tblPr>
        <w:tblW w:w="14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13"/>
        <w:gridCol w:w="1180"/>
        <w:gridCol w:w="1261"/>
        <w:gridCol w:w="1380"/>
        <w:gridCol w:w="1761"/>
        <w:gridCol w:w="998"/>
        <w:gridCol w:w="2264"/>
        <w:gridCol w:w="1437"/>
        <w:gridCol w:w="2411"/>
      </w:tblGrid>
      <w:tr w:rsidR="00CD1AA1" w:rsidRPr="00E615F5" w14:paraId="6E5D9FAC" w14:textId="77777777" w:rsidTr="00B83330">
        <w:trPr>
          <w:trHeight w:val="31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67AB78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ene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29D09E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umber of sequences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3515D0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umber of different haplotypes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92C1AD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est substitution mode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E017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MEM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AED2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4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6750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UBAR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244E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CD1AA1" w:rsidRPr="00D24E9F" w14:paraId="7E2E2A39" w14:textId="77777777" w:rsidTr="00B83330">
        <w:trPr>
          <w:trHeight w:val="10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37370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03D2C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77E46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43399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C4B32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</w:t>
            </w: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sitive site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DBC78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p-value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1260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</w:t>
            </w: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sitive sites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1AAFE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</w:t>
            </w: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obability rang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positive sites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99C00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</w:t>
            </w: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gative sites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2A203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</w:t>
            </w: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obability rang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negative sites</w:t>
            </w:r>
          </w:p>
        </w:tc>
      </w:tr>
      <w:tr w:rsidR="00CD1AA1" w:rsidRPr="00E615F5" w14:paraId="4D117BCF" w14:textId="77777777" w:rsidTr="00B83330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C471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X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0715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76EA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B105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T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E7A1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EB06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0F6E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EF64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8FB1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5444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</w:tr>
      <w:tr w:rsidR="00CD1AA1" w:rsidRPr="00E615F5" w14:paraId="25F62520" w14:textId="77777777" w:rsidTr="00B83330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9C80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X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AE59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499F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48EE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T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A915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3D35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E508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4862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C7B2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C750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</w:tr>
      <w:tr w:rsidR="00CD1AA1" w:rsidRPr="00E615F5" w14:paraId="70D5AB29" w14:textId="77777777" w:rsidTr="00B83330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0707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X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7F8B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D5D5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1A28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T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38D7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4E72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4A0C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9802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6310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2A96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</w:tr>
      <w:tr w:rsidR="00CD1AA1" w:rsidRPr="00E615F5" w14:paraId="0CD25AD7" w14:textId="77777777" w:rsidTr="00B83330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2899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YT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5438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ABA1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1DAC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T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35B1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717C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 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8600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93AE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4058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4A67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</w:tr>
      <w:tr w:rsidR="00CD1AA1" w:rsidRPr="00E615F5" w14:paraId="08FBABD6" w14:textId="77777777" w:rsidTr="00B83330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A2AC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D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A602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6895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C50A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T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137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A9FE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≤ </w:t>
            </w: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350A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8A36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21B1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68AF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</w:tr>
      <w:tr w:rsidR="00CD1AA1" w:rsidRPr="00E615F5" w14:paraId="79F6961C" w14:textId="77777777" w:rsidTr="00B83330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F54D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D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6C88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63E9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DEEC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T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F88D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F397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D4CD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9A5C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85C0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7C7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</w:tr>
      <w:tr w:rsidR="00CD1AA1" w:rsidRPr="00E615F5" w14:paraId="6E80A6BB" w14:textId="77777777" w:rsidTr="00B83330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417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D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B9D5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F20D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B61D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T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44C2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B899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6B31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3E0C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327E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E756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</w:tr>
      <w:tr w:rsidR="00CD1AA1" w:rsidRPr="00E615F5" w14:paraId="2F1125C0" w14:textId="77777777" w:rsidTr="00B83330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41A1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D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9455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485C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D634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T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4822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FF84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4983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0945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7E5F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E856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</w:tr>
      <w:tr w:rsidR="00CD1AA1" w:rsidRPr="00E615F5" w14:paraId="0FF54CB8" w14:textId="77777777" w:rsidTr="00B83330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FEA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D4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63B1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556A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B4B9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T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08A8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DAA4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959A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0E7C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8736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E621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</w:tr>
      <w:tr w:rsidR="00CD1AA1" w:rsidRPr="00E615F5" w14:paraId="1FEFF479" w14:textId="77777777" w:rsidTr="00B83330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E252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D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3576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C943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B733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T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11A5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B2EC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C240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C22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9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49FF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86B7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≥</w:t>
            </w: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5</w:t>
            </w:r>
          </w:p>
        </w:tc>
      </w:tr>
      <w:tr w:rsidR="00CD1AA1" w:rsidRPr="00E615F5" w14:paraId="3A5DDC3E" w14:textId="77777777" w:rsidTr="00B83330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7F34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D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BF0A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B19C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7262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T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E2BC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048F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DFFA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67BE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A969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DC44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</w:tr>
      <w:tr w:rsidR="00CD1AA1" w:rsidRPr="00E615F5" w14:paraId="477A7407" w14:textId="77777777" w:rsidTr="00B83330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1190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TP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8F62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AD26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38BD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T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6B67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FF7F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≤ </w:t>
            </w: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8401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E9A4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F2CD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5B1E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≥</w:t>
            </w: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5</w:t>
            </w:r>
          </w:p>
        </w:tc>
      </w:tr>
      <w:tr w:rsidR="00CD1AA1" w:rsidRPr="00E615F5" w14:paraId="30BE20B3" w14:textId="77777777" w:rsidTr="00B83330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1FA1F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TP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5F57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74B8B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A0385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T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5A7A2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CD308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8CA4D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5B122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931EE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435D" w14:textId="77777777" w:rsidR="00CD1AA1" w:rsidRPr="00E615F5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E615F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0.95</w:t>
            </w:r>
          </w:p>
        </w:tc>
      </w:tr>
    </w:tbl>
    <w:p w14:paraId="08F94BAC" w14:textId="77777777" w:rsidR="00CD1AA1" w:rsidRDefault="00CD1AA1" w:rsidP="00CD1AA1"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C:\\birkemus2\\birk_new_02_02_18\\Selection_tab_07_05_18.xlsx Sheet1!R17C2:R18C5 \a \f 4 \h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tbl>
      <w:tblPr>
        <w:tblW w:w="4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1380"/>
      </w:tblGrid>
      <w:tr w:rsidR="00CD1AA1" w:rsidRPr="00E615F5" w14:paraId="554E28B1" w14:textId="77777777" w:rsidTr="00B83330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8B463" w14:textId="77777777" w:rsidR="00CD1AA1" w:rsidRPr="00E615F5" w:rsidRDefault="00CD1AA1" w:rsidP="00B83330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D2EEE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CD1AA1" w:rsidRPr="00E615F5" w14:paraId="571AF806" w14:textId="77777777" w:rsidTr="00B83330">
        <w:trPr>
          <w:trHeight w:val="29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EC0A" w14:textId="77777777" w:rsidR="00CD1AA1" w:rsidRPr="00E615F5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</w:tbl>
    <w:p w14:paraId="40A9E774" w14:textId="77777777" w:rsidR="00CD1AA1" w:rsidRDefault="00CD1AA1"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51212ED9" w14:textId="77777777" w:rsidR="00CD1AA1" w:rsidRDefault="00CD1AA1"/>
    <w:p w14:paraId="010F0F48" w14:textId="77777777" w:rsidR="00CD1AA1" w:rsidRDefault="00CD1AA1"/>
    <w:p w14:paraId="39C9E578" w14:textId="2504A99B" w:rsidR="00CD1AA1" w:rsidRPr="00CD1AA1" w:rsidRDefault="006F13F8" w:rsidP="00CD1AA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proofErr w:type="gramStart"/>
      <w:r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="00CD1AA1" w:rsidRPr="00CD1AA1">
        <w:rPr>
          <w:rFonts w:ascii="Times New Roman" w:hAnsi="Times New Roman" w:cs="Times New Roman"/>
          <w:sz w:val="24"/>
          <w:szCs w:val="24"/>
        </w:rPr>
        <w:t>. The amino acid replacements in the seven genes identified in the selection test conducted in MEME and FUBAR (</w:t>
      </w:r>
      <w:proofErr w:type="spellStart"/>
      <w:r w:rsidR="00CD1AA1" w:rsidRPr="00CD1AA1">
        <w:rPr>
          <w:rFonts w:ascii="Times New Roman" w:hAnsi="Times New Roman" w:cs="Times New Roman"/>
          <w:sz w:val="24"/>
          <w:szCs w:val="24"/>
        </w:rPr>
        <w:t>HYPhy</w:t>
      </w:r>
      <w:proofErr w:type="spellEnd"/>
      <w:r w:rsidR="00CD1AA1" w:rsidRPr="00CD1AA1">
        <w:rPr>
          <w:rFonts w:ascii="Times New Roman" w:hAnsi="Times New Roman" w:cs="Times New Roman"/>
          <w:sz w:val="24"/>
          <w:szCs w:val="24"/>
        </w:rPr>
        <w:t>, https://www.datamonkey.org).</w:t>
      </w:r>
      <w:r w:rsidR="00CD1AA1" w:rsidRPr="00CD1AA1">
        <w:rPr>
          <w:rFonts w:ascii="Times New Roman" w:hAnsi="Times New Roman" w:cs="Times New Roman"/>
          <w:sz w:val="20"/>
          <w:szCs w:val="20"/>
        </w:rPr>
        <w:fldChar w:fldCharType="begin"/>
      </w:r>
      <w:r w:rsidR="00CD1AA1" w:rsidRPr="00CD1AA1">
        <w:rPr>
          <w:rFonts w:ascii="Times New Roman" w:hAnsi="Times New Roman" w:cs="Times New Roman"/>
          <w:sz w:val="20"/>
          <w:szCs w:val="20"/>
        </w:rPr>
        <w:instrText xml:space="preserve"> LINK Excel.Sheet.12 "C:\\birkemus2\\supplementary\\Supp_aminorepl.xlsx" "Sheet1!R2C1:R36C12" \a \f 4 \h  \* MERGEFORMAT </w:instrText>
      </w:r>
      <w:r w:rsidR="00CD1AA1" w:rsidRPr="00CD1AA1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101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20"/>
        <w:gridCol w:w="740"/>
        <w:gridCol w:w="964"/>
        <w:gridCol w:w="760"/>
        <w:gridCol w:w="1040"/>
        <w:gridCol w:w="674"/>
        <w:gridCol w:w="840"/>
        <w:gridCol w:w="700"/>
        <w:gridCol w:w="1060"/>
        <w:gridCol w:w="700"/>
        <w:gridCol w:w="1030"/>
      </w:tblGrid>
      <w:tr w:rsidR="00CD1AA1" w:rsidRPr="00F722F0" w14:paraId="102494B3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FBCC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ME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7FD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9CC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E04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B0F2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088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3FD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E21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FUB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5A2D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4C7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213A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A549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CD1AA1" w:rsidRPr="00F722F0" w14:paraId="4915B71E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94CD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ene</w:t>
            </w:r>
          </w:p>
        </w:tc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53B8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odon</w:t>
            </w:r>
            <w:proofErr w:type="spellEnd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positio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941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No. of ind.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22AE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odo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2BA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Amino </w:t>
            </w: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cid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8549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en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15A0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odon</w:t>
            </w:r>
            <w:proofErr w:type="spellEnd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posi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6A09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o. of ind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BC4F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odon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A76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Amino </w:t>
            </w: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cid</w:t>
            </w:r>
            <w:proofErr w:type="spellEnd"/>
          </w:p>
        </w:tc>
      </w:tr>
      <w:tr w:rsidR="00CD1AA1" w:rsidRPr="00F722F0" w14:paraId="755911D2" w14:textId="77777777" w:rsidTr="00B83330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32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ox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87E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EB6E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C97B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4A7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04A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639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ox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96E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04F7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6AE5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B41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T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117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val</w:t>
            </w:r>
          </w:p>
        </w:tc>
      </w:tr>
      <w:tr w:rsidR="00CD1AA1" w:rsidRPr="00F722F0" w14:paraId="35E26088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999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9903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BE43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F6B2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C2C9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74BB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val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105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7EE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2EF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A08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6356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C39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</w:tr>
      <w:tr w:rsidR="00CD1AA1" w:rsidRPr="00F722F0" w14:paraId="5CA8BF07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11BB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1FB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EC3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323C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CE16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F4D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981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ox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104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6BE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5D47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36E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C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E1AE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la</w:t>
            </w:r>
            <w:proofErr w:type="spellEnd"/>
          </w:p>
        </w:tc>
      </w:tr>
      <w:tr w:rsidR="00CD1AA1" w:rsidRPr="00F722F0" w14:paraId="4801CC94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622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YTB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7B77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6EA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EDA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1CD9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G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5EC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r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45F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05FE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BA2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BAE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7F1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C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788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hr</w:t>
            </w:r>
            <w:proofErr w:type="spellEnd"/>
          </w:p>
        </w:tc>
      </w:tr>
      <w:tr w:rsidR="00CD1AA1" w:rsidRPr="00F722F0" w14:paraId="1B946726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1539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DBD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859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DEB2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366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G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9176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ly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54B9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YT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3CE2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97B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642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251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36BB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</w:tr>
      <w:tr w:rsidR="00CD1AA1" w:rsidRPr="00F722F0" w14:paraId="69D1F616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CDA9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D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905B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C33B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95E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DFA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61CE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leu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03C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2749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CE05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7FFD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F58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T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6BF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leu</w:t>
            </w:r>
            <w:proofErr w:type="spellEnd"/>
          </w:p>
        </w:tc>
      </w:tr>
      <w:tr w:rsidR="00CD1AA1" w:rsidRPr="00F722F0" w14:paraId="02BA27EC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8C4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256F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0DC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9DD3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731C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C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A94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pro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D3C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D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0C22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31B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309F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06E6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C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75C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la</w:t>
            </w:r>
            <w:proofErr w:type="spellEnd"/>
          </w:p>
        </w:tc>
      </w:tr>
      <w:tr w:rsidR="00CD1AA1" w:rsidRPr="00F722F0" w14:paraId="1491B146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322C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9D9E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E36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A953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AACC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1F3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phe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4E6C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8B3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4166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DB6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768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G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D64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ser</w:t>
            </w:r>
          </w:p>
        </w:tc>
      </w:tr>
      <w:tr w:rsidR="00CD1AA1" w:rsidRPr="00F722F0" w14:paraId="34DD16A8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7C7C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616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D41C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FD47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7518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C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ED9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la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90F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43E6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A53F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1CB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F5C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450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leu</w:t>
            </w:r>
            <w:proofErr w:type="spellEnd"/>
          </w:p>
        </w:tc>
      </w:tr>
      <w:tr w:rsidR="00CD1AA1" w:rsidRPr="00F722F0" w14:paraId="1BFB7EA5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0C7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039F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C9EC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306F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FA0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G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A10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ser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81A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9DF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B1C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5BA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932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90B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</w:tr>
      <w:tr w:rsidR="00CD1AA1" w:rsidRPr="00F722F0" w14:paraId="663C8854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425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D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67CF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3B2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2D0B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C07C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257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5C6E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D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D5E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6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048F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6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CA7A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6CC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T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12E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leu</w:t>
            </w:r>
            <w:proofErr w:type="spellEnd"/>
          </w:p>
        </w:tc>
      </w:tr>
      <w:tr w:rsidR="00CD1AA1" w:rsidRPr="00F722F0" w14:paraId="50F85276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D8F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EBB3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EA73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0F0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48F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2C8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ln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1A8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290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9FD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0552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DFF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T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39DB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phe</w:t>
            </w:r>
            <w:proofErr w:type="spellEnd"/>
          </w:p>
        </w:tc>
      </w:tr>
      <w:tr w:rsidR="00CD1AA1" w:rsidRPr="00F722F0" w14:paraId="371FE518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52C8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D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9B4D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87E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9157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7ED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G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B57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ser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EC1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7E2E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6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660E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6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FB8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5F1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77D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leu</w:t>
            </w:r>
            <w:proofErr w:type="spellEnd"/>
          </w:p>
        </w:tc>
      </w:tr>
      <w:tr w:rsidR="00CD1AA1" w:rsidRPr="00F722F0" w14:paraId="197B8A79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A4D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546D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934C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78D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ACB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D5C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sn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F3D6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34D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8BED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AD96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121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068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hr</w:t>
            </w:r>
            <w:proofErr w:type="spellEnd"/>
          </w:p>
        </w:tc>
      </w:tr>
      <w:tr w:rsidR="00CD1AA1" w:rsidRPr="00F722F0" w14:paraId="0FD21822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F45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544D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D082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F07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7B3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D39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leu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9BC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08AA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3B85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4E63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E33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7D4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la</w:t>
            </w:r>
            <w:proofErr w:type="spellEnd"/>
          </w:p>
        </w:tc>
      </w:tr>
      <w:tr w:rsidR="00CD1AA1" w:rsidRPr="00F722F0" w14:paraId="0A6ECA3B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8AF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D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16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DF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320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26D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846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sn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769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957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D38D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745B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A05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4A2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hr</w:t>
            </w:r>
            <w:proofErr w:type="spellEnd"/>
          </w:p>
        </w:tc>
      </w:tr>
      <w:tr w:rsidR="00CD1AA1" w:rsidRPr="00F722F0" w14:paraId="2BE94B86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DEAC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50E3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FD9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5DA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9FC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BC7E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E93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D83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808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D757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213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F12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</w:tr>
      <w:tr w:rsidR="00CD1AA1" w:rsidRPr="00F722F0" w14:paraId="54EAC152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0BC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932E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1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588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1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0C07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471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932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me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14EE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D449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EEF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D8D7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6D8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6B99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</w:tr>
      <w:tr w:rsidR="00CD1AA1" w:rsidRPr="00F722F0" w14:paraId="2F628964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40A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322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284A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46BE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D92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C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060E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r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281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E95C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159C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DB7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396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AC2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val</w:t>
            </w:r>
          </w:p>
        </w:tc>
      </w:tr>
      <w:tr w:rsidR="00CD1AA1" w:rsidRPr="00F722F0" w14:paraId="589FF970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9086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64A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642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5EA6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D38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D2D8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la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5D4B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E24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D9E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BAFA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E20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401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la</w:t>
            </w:r>
            <w:proofErr w:type="spellEnd"/>
          </w:p>
        </w:tc>
      </w:tr>
      <w:tr w:rsidR="00CD1AA1" w:rsidRPr="00F722F0" w14:paraId="0FC82FC9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2F48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9EB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D035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98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84E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BA5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hr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F56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E51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065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0C2B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B70B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10A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</w:tr>
      <w:tr w:rsidR="00CD1AA1" w:rsidRPr="00F722F0" w14:paraId="278AB4B7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DB29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5CA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6BAD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B31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AB7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9E7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val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0C5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FA7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613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9215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FE1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25E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hr</w:t>
            </w:r>
            <w:proofErr w:type="spellEnd"/>
          </w:p>
        </w:tc>
      </w:tr>
      <w:tr w:rsidR="00CD1AA1" w:rsidRPr="00F722F0" w14:paraId="40A2974A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8C2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7195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1F5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5D7E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4FF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879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la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CC0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3C2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517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4B2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DEFE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A45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</w:tr>
      <w:tr w:rsidR="00CD1AA1" w:rsidRPr="00F722F0" w14:paraId="58B0F8D6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CB2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4AE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C70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3CAB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34A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BDE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8C4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6A9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104C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025D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599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C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CB59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hr</w:t>
            </w:r>
            <w:proofErr w:type="spellEnd"/>
          </w:p>
        </w:tc>
      </w:tr>
      <w:tr w:rsidR="00CD1AA1" w:rsidRPr="00F722F0" w14:paraId="493C8411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0BF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E5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B19E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CC4C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478B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615B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hr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D34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F26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8965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C1D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CF8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C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903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la</w:t>
            </w:r>
            <w:proofErr w:type="spellEnd"/>
          </w:p>
        </w:tc>
      </w:tr>
      <w:tr w:rsidR="00CD1AA1" w:rsidRPr="00F722F0" w14:paraId="1F75B4FF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643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0B8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6F25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B942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D22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C5FB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27A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P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A95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B55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B32D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9B8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EC7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</w:tr>
      <w:tr w:rsidR="00CD1AA1" w:rsidRPr="00F722F0" w14:paraId="5D3BE4F5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5D7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C5B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163B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BAD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8E3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C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8BF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hr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973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1FAC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E066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9DDF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2E6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2C2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val</w:t>
            </w:r>
          </w:p>
        </w:tc>
      </w:tr>
      <w:tr w:rsidR="00CD1AA1" w:rsidRPr="00F722F0" w14:paraId="3A917640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7BB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3CB2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5B1E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81AA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22A9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C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874F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la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BA5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70E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0FF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B20D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7A7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BD4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leu</w:t>
            </w:r>
            <w:proofErr w:type="spellEnd"/>
          </w:p>
        </w:tc>
      </w:tr>
      <w:tr w:rsidR="00CD1AA1" w:rsidRPr="00F722F0" w14:paraId="194E6D30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56F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P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C973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0F87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8436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E11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D2AE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191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FEA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26EE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3407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9E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E88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CD1AA1" w:rsidRPr="00F722F0" w14:paraId="224DD89D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997C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1C1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638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8B8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B7C6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F8D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val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A4F3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C024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F1F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056B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A36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7AFB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CD1AA1" w:rsidRPr="00F722F0" w14:paraId="4FFCD0C4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B8F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5223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FF5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019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1A6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E650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leu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543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C06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13A1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CF0B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C4BE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8E8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CD1AA1" w:rsidRPr="00F722F0" w14:paraId="57425687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CA3E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7A99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23C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C410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539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6DB1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le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152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BB62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713F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524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D518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CA58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CD1AA1" w:rsidRPr="00F722F0" w14:paraId="22C6667C" w14:textId="77777777" w:rsidTr="00B833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5A9A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8C75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150E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AEE7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8E36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T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9399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phe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104D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72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2AE5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739F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9233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76AF" w14:textId="77777777" w:rsidR="00CD1AA1" w:rsidRPr="00F722F0" w:rsidRDefault="00CD1AA1" w:rsidP="00B8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EE57" w14:textId="77777777" w:rsidR="00CD1AA1" w:rsidRPr="00F722F0" w:rsidRDefault="00CD1AA1" w:rsidP="00B8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</w:tbl>
    <w:p w14:paraId="305665A9" w14:textId="77777777" w:rsidR="00CD1AA1" w:rsidRDefault="00CD1AA1">
      <w:r w:rsidRPr="00CD1AA1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D86CA39" w14:textId="77777777" w:rsidR="00F722F0" w:rsidRDefault="00F722F0"/>
    <w:p w14:paraId="3708F800" w14:textId="77777777" w:rsidR="00CD1AA1" w:rsidRDefault="00CD1AA1"/>
    <w:p w14:paraId="6E1EE540" w14:textId="77777777" w:rsidR="00CD1AA1" w:rsidRDefault="00CD1AA1"/>
    <w:p w14:paraId="324DAC81" w14:textId="77777777" w:rsidR="00CD1AA1" w:rsidRDefault="00CD1AA1"/>
    <w:p w14:paraId="68DFAC33" w14:textId="77777777" w:rsidR="00CD1AA1" w:rsidRDefault="00CD1AA1"/>
    <w:p w14:paraId="67DE0A79" w14:textId="77777777" w:rsidR="00CD1AA1" w:rsidRDefault="00CD1AA1"/>
    <w:p w14:paraId="4C44BE04" w14:textId="77777777" w:rsidR="00CD1AA1" w:rsidRDefault="00CD1AA1"/>
    <w:p w14:paraId="043A752D" w14:textId="77777777" w:rsidR="00CD1AA1" w:rsidRDefault="00CD1AA1"/>
    <w:p w14:paraId="51ADEB08" w14:textId="77777777" w:rsidR="00CD1AA1" w:rsidRDefault="00CD1AA1"/>
    <w:p w14:paraId="181E67C7" w14:textId="77777777" w:rsidR="00CD1AA1" w:rsidRDefault="00CD1AA1"/>
    <w:p w14:paraId="617FF6E9" w14:textId="77777777" w:rsidR="00CD1AA1" w:rsidRDefault="00CD1AA1"/>
    <w:p w14:paraId="05303CA3" w14:textId="77777777" w:rsidR="00CD1AA1" w:rsidRDefault="00CD1AA1"/>
    <w:p w14:paraId="2692F396" w14:textId="77777777" w:rsidR="00CD1AA1" w:rsidRDefault="00CD1AA1"/>
    <w:p w14:paraId="6E978812" w14:textId="77777777" w:rsidR="00CD1AA1" w:rsidRDefault="00CD1AA1"/>
    <w:p w14:paraId="464C1ECA" w14:textId="77777777" w:rsidR="00CD1AA1" w:rsidRDefault="00CD1AA1"/>
    <w:p w14:paraId="7145F5C9" w14:textId="24658F53" w:rsidR="00CD1AA1" w:rsidRDefault="00CD1AA1" w:rsidP="00CD1A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proofErr w:type="gramStart"/>
      <w:r w:rsidR="006F13F8">
        <w:rPr>
          <w:rFonts w:ascii="Times New Roman" w:hAnsi="Times New Roman" w:cs="Times New Roman"/>
          <w:sz w:val="24"/>
          <w:szCs w:val="24"/>
        </w:rPr>
        <w:t>5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F7979">
        <w:rPr>
          <w:rFonts w:ascii="Times New Roman" w:hAnsi="Times New Roman" w:cs="Times New Roman"/>
          <w:sz w:val="24"/>
          <w:szCs w:val="24"/>
        </w:rPr>
        <w:t>Median‐joining haplotyp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7979">
        <w:rPr>
          <w:rFonts w:ascii="Times New Roman" w:hAnsi="Times New Roman" w:cs="Times New Roman"/>
          <w:sz w:val="24"/>
          <w:szCs w:val="24"/>
        </w:rPr>
        <w:t xml:space="preserve">network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itogen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</w:t>
      </w:r>
      <w:r w:rsidRPr="000F7979">
        <w:rPr>
          <w:rFonts w:ascii="Times New Roman" w:hAnsi="Times New Roman" w:cs="Times New Roman"/>
          <w:sz w:val="24"/>
          <w:szCs w:val="24"/>
        </w:rPr>
        <w:t xml:space="preserve">tween </w:t>
      </w:r>
      <w:r>
        <w:rPr>
          <w:rFonts w:ascii="Times New Roman" w:hAnsi="Times New Roman" w:cs="Times New Roman"/>
          <w:sz w:val="24"/>
          <w:szCs w:val="24"/>
        </w:rPr>
        <w:t xml:space="preserve">Northern Birch Mouse from Denmark, Sweden, Norway, Estonia, Latvia, Russia and Slovakia together with </w:t>
      </w:r>
      <w:r w:rsidRPr="000F7979">
        <w:rPr>
          <w:rFonts w:ascii="Times New Roman" w:hAnsi="Times New Roman" w:cs="Times New Roman"/>
          <w:i/>
          <w:sz w:val="24"/>
          <w:szCs w:val="24"/>
        </w:rPr>
        <w:t>S</w:t>
      </w:r>
      <w:r w:rsidR="00310F13">
        <w:rPr>
          <w:rFonts w:ascii="Times New Roman" w:hAnsi="Times New Roman" w:cs="Times New Roman"/>
          <w:i/>
          <w:sz w:val="24"/>
          <w:szCs w:val="24"/>
        </w:rPr>
        <w:t>.</w:t>
      </w:r>
      <w:r w:rsidRPr="000F797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F7979">
        <w:rPr>
          <w:rFonts w:ascii="Times New Roman" w:hAnsi="Times New Roman" w:cs="Times New Roman"/>
          <w:i/>
          <w:sz w:val="24"/>
          <w:szCs w:val="24"/>
        </w:rPr>
        <w:t>strand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F7979">
        <w:rPr>
          <w:rFonts w:ascii="Times New Roman" w:hAnsi="Times New Roman" w:cs="Times New Roman"/>
          <w:sz w:val="24"/>
          <w:szCs w:val="24"/>
        </w:rPr>
        <w:t xml:space="preserve">ndicating the </w:t>
      </w:r>
      <w:r w:rsidR="00460C33">
        <w:rPr>
          <w:rFonts w:ascii="Times New Roman" w:hAnsi="Times New Roman" w:cs="Times New Roman"/>
          <w:sz w:val="24"/>
          <w:szCs w:val="24"/>
        </w:rPr>
        <w:t>haplotyp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7979">
        <w:rPr>
          <w:rFonts w:ascii="Times New Roman" w:hAnsi="Times New Roman" w:cs="Times New Roman"/>
          <w:sz w:val="24"/>
          <w:szCs w:val="24"/>
        </w:rPr>
        <w:t xml:space="preserve">relationships estimated using </w:t>
      </w:r>
      <w:proofErr w:type="spellStart"/>
      <w:r w:rsidRPr="000F7979">
        <w:rPr>
          <w:rFonts w:ascii="Times New Roman" w:hAnsi="Times New Roman" w:cs="Times New Roman"/>
          <w:sz w:val="24"/>
          <w:szCs w:val="24"/>
        </w:rPr>
        <w:t>DnaS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797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7979">
        <w:rPr>
          <w:rFonts w:ascii="Times New Roman" w:hAnsi="Times New Roman" w:cs="Times New Roman"/>
          <w:sz w:val="24"/>
          <w:szCs w:val="24"/>
        </w:rPr>
        <w:t>Librado</w:t>
      </w:r>
      <w:proofErr w:type="spellEnd"/>
      <w:r w:rsidRPr="000F79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0F79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7979">
        <w:rPr>
          <w:rFonts w:ascii="Times New Roman" w:hAnsi="Times New Roman" w:cs="Times New Roman"/>
          <w:sz w:val="24"/>
          <w:szCs w:val="24"/>
        </w:rPr>
        <w:t>Rozas</w:t>
      </w:r>
      <w:proofErr w:type="spellEnd"/>
      <w:r w:rsidRPr="000F7979">
        <w:rPr>
          <w:rFonts w:ascii="Times New Roman" w:hAnsi="Times New Roman" w:cs="Times New Roman"/>
          <w:sz w:val="24"/>
          <w:szCs w:val="24"/>
        </w:rPr>
        <w:t xml:space="preserve"> 2009) and POPAR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7979">
        <w:rPr>
          <w:rFonts w:ascii="Times New Roman" w:hAnsi="Times New Roman" w:cs="Times New Roman"/>
          <w:sz w:val="24"/>
          <w:szCs w:val="24"/>
        </w:rPr>
        <w:t xml:space="preserve">(Leigh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0F7979">
        <w:rPr>
          <w:rFonts w:ascii="Times New Roman" w:hAnsi="Times New Roman" w:cs="Times New Roman"/>
          <w:sz w:val="24"/>
          <w:szCs w:val="24"/>
        </w:rPr>
        <w:t xml:space="preserve"> Bryant 2015). The number</w:t>
      </w:r>
      <w:r>
        <w:rPr>
          <w:rFonts w:ascii="Times New Roman" w:hAnsi="Times New Roman" w:cs="Times New Roman"/>
          <w:sz w:val="24"/>
          <w:szCs w:val="24"/>
        </w:rPr>
        <w:t>s indicated on</w:t>
      </w:r>
      <w:r w:rsidRPr="000F7979">
        <w:rPr>
          <w:rFonts w:ascii="Times New Roman" w:hAnsi="Times New Roman" w:cs="Times New Roman"/>
          <w:sz w:val="24"/>
          <w:szCs w:val="24"/>
        </w:rPr>
        <w:t xml:space="preserve"> the line connecting haplotypes</w:t>
      </w:r>
      <w:r>
        <w:rPr>
          <w:rFonts w:ascii="Times New Roman" w:hAnsi="Times New Roman" w:cs="Times New Roman"/>
          <w:sz w:val="24"/>
          <w:szCs w:val="24"/>
        </w:rPr>
        <w:t xml:space="preserve"> show</w:t>
      </w:r>
      <w:r w:rsidRPr="000F7979">
        <w:rPr>
          <w:rFonts w:ascii="Times New Roman" w:hAnsi="Times New Roman" w:cs="Times New Roman"/>
          <w:sz w:val="24"/>
          <w:szCs w:val="24"/>
        </w:rPr>
        <w:t xml:space="preserve"> the number of mutation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0F7979">
        <w:rPr>
          <w:rFonts w:ascii="Times New Roman" w:hAnsi="Times New Roman" w:cs="Times New Roman"/>
          <w:sz w:val="24"/>
          <w:szCs w:val="24"/>
        </w:rPr>
        <w:t>separating the haplotypes</w:t>
      </w:r>
      <w:r>
        <w:rPr>
          <w:rFonts w:ascii="Times New Roman" w:hAnsi="Times New Roman" w:cs="Times New Roman"/>
          <w:sz w:val="24"/>
          <w:szCs w:val="24"/>
        </w:rPr>
        <w:t xml:space="preserve"> (only mutations &gt;20 is shown).</w:t>
      </w:r>
    </w:p>
    <w:p w14:paraId="23F30806" w14:textId="77777777" w:rsidR="00CD1AA1" w:rsidRDefault="00CD1AA1"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w:drawing>
          <wp:inline distT="0" distB="0" distL="0" distR="0" wp14:anchorId="4372773F" wp14:editId="19557206">
            <wp:extent cx="8531860" cy="4799330"/>
            <wp:effectExtent l="0" t="0" r="254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aplotyp_median_25_05_21_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479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78627" w14:textId="289D9314" w:rsidR="00CD1AA1" w:rsidRDefault="006F13F8" w:rsidP="00CD1A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proofErr w:type="gramStart"/>
      <w:r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="00CD1AA1">
        <w:rPr>
          <w:rFonts w:ascii="Times New Roman" w:hAnsi="Times New Roman" w:cs="Times New Roman"/>
          <w:sz w:val="24"/>
          <w:szCs w:val="24"/>
        </w:rPr>
        <w:t>.</w:t>
      </w:r>
      <w:r w:rsidR="00CD1AA1" w:rsidRPr="00282114">
        <w:rPr>
          <w:rFonts w:ascii="Times New Roman" w:hAnsi="Times New Roman" w:cs="Times New Roman"/>
          <w:sz w:val="24"/>
          <w:szCs w:val="24"/>
        </w:rPr>
        <w:t xml:space="preserve"> </w:t>
      </w:r>
      <w:r w:rsidR="00CD1AA1" w:rsidRPr="000F7979">
        <w:rPr>
          <w:rFonts w:ascii="Times New Roman" w:hAnsi="Times New Roman" w:cs="Times New Roman"/>
          <w:sz w:val="24"/>
          <w:szCs w:val="24"/>
        </w:rPr>
        <w:t>Median‐joining haplotype</w:t>
      </w:r>
      <w:r w:rsidR="00CD1AA1">
        <w:rPr>
          <w:rFonts w:ascii="Times New Roman" w:hAnsi="Times New Roman" w:cs="Times New Roman"/>
          <w:sz w:val="24"/>
          <w:szCs w:val="24"/>
        </w:rPr>
        <w:t xml:space="preserve"> </w:t>
      </w:r>
      <w:r w:rsidR="00CD1AA1" w:rsidRPr="000F7979">
        <w:rPr>
          <w:rFonts w:ascii="Times New Roman" w:hAnsi="Times New Roman" w:cs="Times New Roman"/>
          <w:sz w:val="24"/>
          <w:szCs w:val="24"/>
        </w:rPr>
        <w:t xml:space="preserve">network of </w:t>
      </w:r>
      <w:r w:rsidR="00CD1AA1">
        <w:rPr>
          <w:rFonts w:ascii="Times New Roman" w:hAnsi="Times New Roman" w:cs="Times New Roman"/>
          <w:sz w:val="24"/>
          <w:szCs w:val="24"/>
        </w:rPr>
        <w:t>a)</w:t>
      </w:r>
      <w:r w:rsidR="00CD1AA1" w:rsidRPr="000F7979">
        <w:rPr>
          <w:rFonts w:ascii="Times New Roman" w:hAnsi="Times New Roman" w:cs="Times New Roman"/>
          <w:sz w:val="24"/>
          <w:szCs w:val="24"/>
        </w:rPr>
        <w:t xml:space="preserve"> </w:t>
      </w:r>
      <w:r w:rsidR="00CD1AA1" w:rsidRPr="00710F3A">
        <w:rPr>
          <w:rFonts w:ascii="Times New Roman" w:hAnsi="Times New Roman" w:cs="Times New Roman"/>
          <w:sz w:val="24"/>
          <w:szCs w:val="24"/>
        </w:rPr>
        <w:t xml:space="preserve">beta-myosin heavy-chain </w:t>
      </w:r>
      <w:r w:rsidR="00CD1AA1">
        <w:rPr>
          <w:rFonts w:ascii="Times New Roman" w:hAnsi="Times New Roman" w:cs="Times New Roman"/>
          <w:sz w:val="24"/>
          <w:szCs w:val="24"/>
        </w:rPr>
        <w:t>(MYH6) haplotypes and b) β-fibrinogen (FGB) haplotypes be</w:t>
      </w:r>
      <w:r w:rsidR="00CD1AA1" w:rsidRPr="000F7979">
        <w:rPr>
          <w:rFonts w:ascii="Times New Roman" w:hAnsi="Times New Roman" w:cs="Times New Roman"/>
          <w:sz w:val="24"/>
          <w:szCs w:val="24"/>
        </w:rPr>
        <w:t xml:space="preserve">tween </w:t>
      </w:r>
      <w:r w:rsidR="00CD1AA1">
        <w:rPr>
          <w:rFonts w:ascii="Times New Roman" w:hAnsi="Times New Roman" w:cs="Times New Roman"/>
          <w:sz w:val="24"/>
          <w:szCs w:val="24"/>
        </w:rPr>
        <w:t xml:space="preserve">Northern Birch Mouse from Denmark, Sweden, Norway, Estonia, Latvia, Russia and Slovakia together with </w:t>
      </w:r>
      <w:r w:rsidR="00CD1AA1" w:rsidRPr="000F7979">
        <w:rPr>
          <w:rFonts w:ascii="Times New Roman" w:hAnsi="Times New Roman" w:cs="Times New Roman"/>
          <w:i/>
          <w:sz w:val="24"/>
          <w:szCs w:val="24"/>
        </w:rPr>
        <w:t>S</w:t>
      </w:r>
      <w:r w:rsidR="00310F13">
        <w:rPr>
          <w:rFonts w:ascii="Times New Roman" w:hAnsi="Times New Roman" w:cs="Times New Roman"/>
          <w:i/>
          <w:sz w:val="24"/>
          <w:szCs w:val="24"/>
        </w:rPr>
        <w:t>.</w:t>
      </w:r>
      <w:r w:rsidR="00CD1AA1" w:rsidRPr="000F797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D1AA1" w:rsidRPr="000F7979">
        <w:rPr>
          <w:rFonts w:ascii="Times New Roman" w:hAnsi="Times New Roman" w:cs="Times New Roman"/>
          <w:i/>
          <w:sz w:val="24"/>
          <w:szCs w:val="24"/>
        </w:rPr>
        <w:t>strandi</w:t>
      </w:r>
      <w:proofErr w:type="spellEnd"/>
      <w:r w:rsidR="00CD1AA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D1AA1">
        <w:rPr>
          <w:rFonts w:ascii="Times New Roman" w:hAnsi="Times New Roman" w:cs="Times New Roman"/>
          <w:sz w:val="24"/>
          <w:szCs w:val="24"/>
        </w:rPr>
        <w:t>i</w:t>
      </w:r>
      <w:r w:rsidR="00CD1AA1" w:rsidRPr="000F7979">
        <w:rPr>
          <w:rFonts w:ascii="Times New Roman" w:hAnsi="Times New Roman" w:cs="Times New Roman"/>
          <w:sz w:val="24"/>
          <w:szCs w:val="24"/>
        </w:rPr>
        <w:t>ndicating the phylogenetic</w:t>
      </w:r>
      <w:r w:rsidR="00CD1AA1">
        <w:rPr>
          <w:rFonts w:ascii="Times New Roman" w:hAnsi="Times New Roman" w:cs="Times New Roman"/>
          <w:sz w:val="24"/>
          <w:szCs w:val="24"/>
        </w:rPr>
        <w:t xml:space="preserve"> </w:t>
      </w:r>
      <w:r w:rsidR="00CD1AA1" w:rsidRPr="000F7979">
        <w:rPr>
          <w:rFonts w:ascii="Times New Roman" w:hAnsi="Times New Roman" w:cs="Times New Roman"/>
          <w:sz w:val="24"/>
          <w:szCs w:val="24"/>
        </w:rPr>
        <w:t xml:space="preserve">relationships estimated using </w:t>
      </w:r>
      <w:proofErr w:type="spellStart"/>
      <w:r w:rsidR="00CD1AA1" w:rsidRPr="000F7979">
        <w:rPr>
          <w:rFonts w:ascii="Times New Roman" w:hAnsi="Times New Roman" w:cs="Times New Roman"/>
          <w:sz w:val="24"/>
          <w:szCs w:val="24"/>
        </w:rPr>
        <w:t>DnaSP</w:t>
      </w:r>
      <w:proofErr w:type="spellEnd"/>
      <w:r w:rsidR="00CD1AA1">
        <w:rPr>
          <w:rFonts w:ascii="Times New Roman" w:hAnsi="Times New Roman" w:cs="Times New Roman"/>
          <w:sz w:val="24"/>
          <w:szCs w:val="24"/>
        </w:rPr>
        <w:t xml:space="preserve"> </w:t>
      </w:r>
      <w:r w:rsidR="00CD1AA1" w:rsidRPr="000F797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D1AA1" w:rsidRPr="000F7979">
        <w:rPr>
          <w:rFonts w:ascii="Times New Roman" w:hAnsi="Times New Roman" w:cs="Times New Roman"/>
          <w:sz w:val="24"/>
          <w:szCs w:val="24"/>
        </w:rPr>
        <w:t>Librado</w:t>
      </w:r>
      <w:proofErr w:type="spellEnd"/>
      <w:r w:rsidR="00CD1AA1" w:rsidRPr="000F7979">
        <w:rPr>
          <w:rFonts w:ascii="Times New Roman" w:hAnsi="Times New Roman" w:cs="Times New Roman"/>
          <w:sz w:val="24"/>
          <w:szCs w:val="24"/>
        </w:rPr>
        <w:t xml:space="preserve"> </w:t>
      </w:r>
      <w:r w:rsidR="00CD1AA1">
        <w:rPr>
          <w:rFonts w:ascii="Times New Roman" w:hAnsi="Times New Roman" w:cs="Times New Roman"/>
          <w:sz w:val="24"/>
          <w:szCs w:val="24"/>
        </w:rPr>
        <w:t>and</w:t>
      </w:r>
      <w:r w:rsidR="00CD1AA1" w:rsidRPr="000F79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1AA1" w:rsidRPr="000F7979">
        <w:rPr>
          <w:rFonts w:ascii="Times New Roman" w:hAnsi="Times New Roman" w:cs="Times New Roman"/>
          <w:sz w:val="24"/>
          <w:szCs w:val="24"/>
        </w:rPr>
        <w:t>Rozas</w:t>
      </w:r>
      <w:proofErr w:type="spellEnd"/>
      <w:r w:rsidR="00CD1AA1" w:rsidRPr="000F7979">
        <w:rPr>
          <w:rFonts w:ascii="Times New Roman" w:hAnsi="Times New Roman" w:cs="Times New Roman"/>
          <w:sz w:val="24"/>
          <w:szCs w:val="24"/>
        </w:rPr>
        <w:t xml:space="preserve"> 2009) and POPART</w:t>
      </w:r>
      <w:r w:rsidR="00CD1AA1">
        <w:rPr>
          <w:rFonts w:ascii="Times New Roman" w:hAnsi="Times New Roman" w:cs="Times New Roman"/>
          <w:sz w:val="24"/>
          <w:szCs w:val="24"/>
        </w:rPr>
        <w:t xml:space="preserve"> </w:t>
      </w:r>
      <w:r w:rsidR="00CD1AA1" w:rsidRPr="000F7979">
        <w:rPr>
          <w:rFonts w:ascii="Times New Roman" w:hAnsi="Times New Roman" w:cs="Times New Roman"/>
          <w:sz w:val="24"/>
          <w:szCs w:val="24"/>
        </w:rPr>
        <w:t xml:space="preserve">(Leigh </w:t>
      </w:r>
      <w:r w:rsidR="00CD1AA1">
        <w:rPr>
          <w:rFonts w:ascii="Times New Roman" w:hAnsi="Times New Roman" w:cs="Times New Roman"/>
          <w:sz w:val="24"/>
          <w:szCs w:val="24"/>
        </w:rPr>
        <w:t>and</w:t>
      </w:r>
      <w:r w:rsidR="00CD1AA1" w:rsidRPr="000F7979">
        <w:rPr>
          <w:rFonts w:ascii="Times New Roman" w:hAnsi="Times New Roman" w:cs="Times New Roman"/>
          <w:sz w:val="24"/>
          <w:szCs w:val="24"/>
        </w:rPr>
        <w:t xml:space="preserve"> Bryant 2015). The number of crossbars</w:t>
      </w:r>
      <w:r w:rsidR="00CD1AA1">
        <w:rPr>
          <w:rFonts w:ascii="Times New Roman" w:hAnsi="Times New Roman" w:cs="Times New Roman"/>
          <w:sz w:val="24"/>
          <w:szCs w:val="24"/>
        </w:rPr>
        <w:t xml:space="preserve"> </w:t>
      </w:r>
      <w:r w:rsidR="00CD1AA1" w:rsidRPr="000F7979">
        <w:rPr>
          <w:rFonts w:ascii="Times New Roman" w:hAnsi="Times New Roman" w:cs="Times New Roman"/>
          <w:sz w:val="24"/>
          <w:szCs w:val="24"/>
        </w:rPr>
        <w:t>on the line connecting haplotypes</w:t>
      </w:r>
      <w:r w:rsidR="00CD1AA1">
        <w:rPr>
          <w:rFonts w:ascii="Times New Roman" w:hAnsi="Times New Roman" w:cs="Times New Roman"/>
          <w:sz w:val="24"/>
          <w:szCs w:val="24"/>
        </w:rPr>
        <w:t xml:space="preserve"> </w:t>
      </w:r>
      <w:r w:rsidR="00CD1AA1" w:rsidRPr="000F7979">
        <w:rPr>
          <w:rFonts w:ascii="Times New Roman" w:hAnsi="Times New Roman" w:cs="Times New Roman"/>
          <w:sz w:val="24"/>
          <w:szCs w:val="24"/>
        </w:rPr>
        <w:t>indicates the number of mutation</w:t>
      </w:r>
      <w:r w:rsidR="00CD1AA1">
        <w:rPr>
          <w:rFonts w:ascii="Times New Roman" w:hAnsi="Times New Roman" w:cs="Times New Roman"/>
          <w:sz w:val="24"/>
          <w:szCs w:val="24"/>
        </w:rPr>
        <w:t xml:space="preserve">s </w:t>
      </w:r>
      <w:r w:rsidR="00CD1AA1" w:rsidRPr="000F7979">
        <w:rPr>
          <w:rFonts w:ascii="Times New Roman" w:hAnsi="Times New Roman" w:cs="Times New Roman"/>
          <w:sz w:val="24"/>
          <w:szCs w:val="24"/>
        </w:rPr>
        <w:t>separating the haplotypes</w:t>
      </w:r>
      <w:r w:rsidR="00CD1AA1">
        <w:rPr>
          <w:rFonts w:ascii="Times New Roman" w:hAnsi="Times New Roman" w:cs="Times New Roman"/>
          <w:sz w:val="24"/>
          <w:szCs w:val="24"/>
        </w:rPr>
        <w:t>.</w:t>
      </w:r>
    </w:p>
    <w:p w14:paraId="133253F2" w14:textId="77777777" w:rsidR="00CD1AA1" w:rsidRPr="00CD1AA1" w:rsidRDefault="00CD1AA1">
      <w:pPr>
        <w:rPr>
          <w:rFonts w:ascii="Times New Roman" w:hAnsi="Times New Roman" w:cs="Times New Roman"/>
          <w:sz w:val="24"/>
          <w:szCs w:val="24"/>
        </w:rPr>
      </w:pPr>
      <w:r w:rsidRPr="00CD1AA1">
        <w:rPr>
          <w:rFonts w:ascii="Times New Roman" w:hAnsi="Times New Roman" w:cs="Times New Roman"/>
          <w:sz w:val="24"/>
          <w:szCs w:val="24"/>
        </w:rPr>
        <w:t>a)</w:t>
      </w:r>
    </w:p>
    <w:p w14:paraId="0CCB3339" w14:textId="77777777" w:rsidR="00CD1AA1" w:rsidRDefault="00CD1AA1"/>
    <w:p w14:paraId="6A78D00C" w14:textId="77777777" w:rsidR="00CD1AA1" w:rsidRDefault="00CD1AA1"/>
    <w:p w14:paraId="37D23AFF" w14:textId="77777777" w:rsidR="00CD1AA1" w:rsidRDefault="00CD1AA1"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w:drawing>
          <wp:inline distT="0" distB="0" distL="0" distR="0" wp14:anchorId="7E040440" wp14:editId="7B2414AA">
            <wp:extent cx="6120130" cy="3442335"/>
            <wp:effectExtent l="0" t="0" r="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rk_MYH_25_08_20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E0BED" w14:textId="77777777" w:rsidR="00CD1AA1" w:rsidRDefault="00CD1AA1"/>
    <w:p w14:paraId="5C8C3AEB" w14:textId="77777777" w:rsidR="00CD1AA1" w:rsidRPr="00CD1AA1" w:rsidRDefault="00CD1AA1">
      <w:pPr>
        <w:rPr>
          <w:rFonts w:ascii="Times New Roman" w:hAnsi="Times New Roman" w:cs="Times New Roman"/>
          <w:sz w:val="24"/>
          <w:szCs w:val="24"/>
        </w:rPr>
      </w:pPr>
      <w:r w:rsidRPr="00CD1AA1">
        <w:rPr>
          <w:rFonts w:ascii="Times New Roman" w:hAnsi="Times New Roman" w:cs="Times New Roman"/>
          <w:sz w:val="24"/>
          <w:szCs w:val="24"/>
        </w:rPr>
        <w:t>b)</w:t>
      </w:r>
    </w:p>
    <w:p w14:paraId="0ABD2F94" w14:textId="77777777" w:rsidR="00CD1AA1" w:rsidRDefault="00CD1AA1"/>
    <w:p w14:paraId="16D6EAF4" w14:textId="77777777" w:rsidR="00CD1AA1" w:rsidRDefault="00CD1AA1"/>
    <w:p w14:paraId="4E00503B" w14:textId="77777777" w:rsidR="00CD1AA1" w:rsidRDefault="00CD1AA1"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w:drawing>
          <wp:inline distT="0" distB="0" distL="0" distR="0" wp14:anchorId="3239C30E" wp14:editId="6CFCCF51">
            <wp:extent cx="6120130" cy="3442335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irk_FBG_25_08_20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D2BF4" w14:textId="77777777" w:rsidR="00C0764C" w:rsidRDefault="00C0764C"/>
    <w:p w14:paraId="7DE11266" w14:textId="77777777" w:rsidR="00C0764C" w:rsidRDefault="00C0764C"/>
    <w:p w14:paraId="1345F2F8" w14:textId="77777777" w:rsidR="00C0764C" w:rsidRDefault="00C0764C"/>
    <w:p w14:paraId="3A5A72E8" w14:textId="77777777" w:rsidR="00C0764C" w:rsidRDefault="00C0764C"/>
    <w:p w14:paraId="2EBDC470" w14:textId="77777777" w:rsidR="00C0764C" w:rsidRDefault="00C0764C"/>
    <w:p w14:paraId="6C6C6F82" w14:textId="77777777" w:rsidR="00C0764C" w:rsidRDefault="00C0764C">
      <w:pPr>
        <w:rPr>
          <w:rFonts w:ascii="Times New Roman" w:hAnsi="Times New Roman" w:cs="Times New Roman"/>
          <w:sz w:val="24"/>
          <w:szCs w:val="24"/>
        </w:rPr>
        <w:sectPr w:rsidR="00C0764C" w:rsidSect="00F722F0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7D12CD1C" w14:textId="1E42315D" w:rsidR="00B83330" w:rsidRPr="00C0764C" w:rsidRDefault="00B83330">
      <w:pPr>
        <w:rPr>
          <w:rFonts w:ascii="Times New Roman" w:hAnsi="Times New Roman" w:cs="Times New Roman"/>
          <w:sz w:val="24"/>
          <w:szCs w:val="24"/>
        </w:rPr>
      </w:pPr>
      <w:r w:rsidRPr="00C0764C">
        <w:rPr>
          <w:rFonts w:ascii="Times New Roman" w:hAnsi="Times New Roman" w:cs="Times New Roman"/>
          <w:sz w:val="24"/>
          <w:szCs w:val="24"/>
        </w:rPr>
        <w:t>References</w:t>
      </w:r>
    </w:p>
    <w:p w14:paraId="555397AB" w14:textId="51BEE338" w:rsidR="00C312D6" w:rsidRPr="00C0764C" w:rsidRDefault="00C312D6">
      <w:pPr>
        <w:rPr>
          <w:rFonts w:ascii="Times New Roman" w:hAnsi="Times New Roman" w:cs="Times New Roman"/>
          <w:sz w:val="24"/>
          <w:szCs w:val="24"/>
        </w:rPr>
      </w:pPr>
      <w:r w:rsidRPr="00C0764C">
        <w:rPr>
          <w:rFonts w:ascii="Times New Roman" w:hAnsi="Times New Roman" w:cs="Times New Roman"/>
          <w:sz w:val="24"/>
          <w:szCs w:val="24"/>
        </w:rPr>
        <w:t>Leigh J</w:t>
      </w:r>
      <w:r w:rsidR="00310F13">
        <w:rPr>
          <w:rFonts w:ascii="Times New Roman" w:hAnsi="Times New Roman" w:cs="Times New Roman"/>
          <w:sz w:val="24"/>
          <w:szCs w:val="24"/>
        </w:rPr>
        <w:t>W</w:t>
      </w:r>
      <w:r w:rsidRPr="00C0764C">
        <w:rPr>
          <w:rFonts w:ascii="Times New Roman" w:hAnsi="Times New Roman" w:cs="Times New Roman"/>
          <w:sz w:val="24"/>
          <w:szCs w:val="24"/>
        </w:rPr>
        <w:t>, Bryant D</w:t>
      </w:r>
      <w:r w:rsidR="00310F13">
        <w:rPr>
          <w:rFonts w:ascii="Times New Roman" w:hAnsi="Times New Roman" w:cs="Times New Roman"/>
          <w:sz w:val="24"/>
          <w:szCs w:val="24"/>
        </w:rPr>
        <w:t xml:space="preserve"> (</w:t>
      </w:r>
      <w:r w:rsidRPr="00C0764C">
        <w:rPr>
          <w:rFonts w:ascii="Times New Roman" w:hAnsi="Times New Roman" w:cs="Times New Roman"/>
          <w:sz w:val="24"/>
          <w:szCs w:val="24"/>
        </w:rPr>
        <w:t>2015</w:t>
      </w:r>
      <w:r w:rsidR="00310F13">
        <w:rPr>
          <w:rFonts w:ascii="Times New Roman" w:hAnsi="Times New Roman" w:cs="Times New Roman"/>
          <w:sz w:val="24"/>
          <w:szCs w:val="24"/>
        </w:rPr>
        <w:t>)</w:t>
      </w:r>
      <w:r w:rsidRPr="00C0764C">
        <w:rPr>
          <w:rFonts w:ascii="Times New Roman" w:hAnsi="Times New Roman" w:cs="Times New Roman"/>
          <w:sz w:val="24"/>
          <w:szCs w:val="24"/>
        </w:rPr>
        <w:t xml:space="preserve"> Data from: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PopART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: Full-feature software for haplotype network construction. </w:t>
      </w:r>
      <w:r w:rsidRPr="00310F13">
        <w:rPr>
          <w:rFonts w:ascii="Times New Roman" w:hAnsi="Times New Roman" w:cs="Times New Roman"/>
          <w:i/>
          <w:sz w:val="24"/>
          <w:szCs w:val="24"/>
        </w:rPr>
        <w:t>Methods</w:t>
      </w:r>
      <w:r w:rsidR="00536D65" w:rsidRPr="00310F1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10F13">
        <w:rPr>
          <w:rFonts w:ascii="Times New Roman" w:hAnsi="Times New Roman" w:cs="Times New Roman"/>
          <w:i/>
          <w:sz w:val="24"/>
          <w:szCs w:val="24"/>
        </w:rPr>
        <w:t>Ecol</w:t>
      </w:r>
      <w:proofErr w:type="spellEnd"/>
      <w:r w:rsidRPr="00310F1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10F13">
        <w:rPr>
          <w:rFonts w:ascii="Times New Roman" w:hAnsi="Times New Roman" w:cs="Times New Roman"/>
          <w:i/>
          <w:sz w:val="24"/>
          <w:szCs w:val="24"/>
        </w:rPr>
        <w:t>Evol</w:t>
      </w:r>
      <w:proofErr w:type="spellEnd"/>
      <w:r w:rsidR="00310F13">
        <w:rPr>
          <w:rFonts w:ascii="Times New Roman" w:hAnsi="Times New Roman" w:cs="Times New Roman"/>
          <w:sz w:val="24"/>
          <w:szCs w:val="24"/>
        </w:rPr>
        <w:t>:</w:t>
      </w:r>
      <w:r w:rsidR="006963B0" w:rsidRPr="00C0764C">
        <w:rPr>
          <w:rFonts w:ascii="Times New Roman" w:hAnsi="Times New Roman" w:cs="Times New Roman"/>
          <w:sz w:val="24"/>
          <w:szCs w:val="24"/>
        </w:rPr>
        <w:t xml:space="preserve"> 1110-1116. </w:t>
      </w:r>
      <w:proofErr w:type="spellStart"/>
      <w:proofErr w:type="gramStart"/>
      <w:r w:rsidR="006963B0" w:rsidRPr="00C0764C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6963B0" w:rsidRPr="00C0764C">
        <w:rPr>
          <w:rFonts w:ascii="Times New Roman" w:hAnsi="Times New Roman" w:cs="Times New Roman"/>
          <w:sz w:val="24"/>
          <w:szCs w:val="24"/>
        </w:rPr>
        <w:t>: 10.1111/2041-210X.12410</w:t>
      </w:r>
      <w:r w:rsidRPr="00C0764C">
        <w:rPr>
          <w:rFonts w:ascii="Times New Roman" w:hAnsi="Times New Roman" w:cs="Times New Roman"/>
          <w:sz w:val="24"/>
          <w:szCs w:val="24"/>
        </w:rPr>
        <w:t>.</w:t>
      </w:r>
    </w:p>
    <w:p w14:paraId="02EE5590" w14:textId="4AB3BEBB" w:rsidR="006B3EF1" w:rsidRPr="00C0764C" w:rsidRDefault="006B3EF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764C">
        <w:rPr>
          <w:rFonts w:ascii="Times New Roman" w:hAnsi="Times New Roman" w:cs="Times New Roman"/>
          <w:sz w:val="24"/>
          <w:szCs w:val="24"/>
        </w:rPr>
        <w:t>Librado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Rozas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J</w:t>
      </w:r>
      <w:r w:rsidR="00310F13">
        <w:rPr>
          <w:rFonts w:ascii="Times New Roman" w:hAnsi="Times New Roman" w:cs="Times New Roman"/>
          <w:sz w:val="24"/>
          <w:szCs w:val="24"/>
        </w:rPr>
        <w:t xml:space="preserve"> (</w:t>
      </w:r>
      <w:r w:rsidRPr="00C0764C">
        <w:rPr>
          <w:rFonts w:ascii="Times New Roman" w:hAnsi="Times New Roman" w:cs="Times New Roman"/>
          <w:sz w:val="24"/>
          <w:szCs w:val="24"/>
        </w:rPr>
        <w:t>2009</w:t>
      </w:r>
      <w:r w:rsidR="00310F13">
        <w:rPr>
          <w:rFonts w:ascii="Times New Roman" w:hAnsi="Times New Roman" w:cs="Times New Roman"/>
          <w:sz w:val="24"/>
          <w:szCs w:val="24"/>
        </w:rPr>
        <w:t>)</w:t>
      </w:r>
      <w:r w:rsidRPr="00C076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DnaSP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v5 software for comprehensive analysis of DNA polymorphism data. </w:t>
      </w:r>
      <w:r w:rsidRPr="00310F13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C0764C">
        <w:rPr>
          <w:rFonts w:ascii="Times New Roman" w:hAnsi="Times New Roman" w:cs="Times New Roman"/>
          <w:sz w:val="24"/>
          <w:szCs w:val="24"/>
        </w:rPr>
        <w:t xml:space="preserve"> </w:t>
      </w:r>
      <w:r w:rsidRPr="00310F13">
        <w:rPr>
          <w:rFonts w:ascii="Times New Roman" w:hAnsi="Times New Roman" w:cs="Times New Roman"/>
          <w:b/>
          <w:sz w:val="24"/>
          <w:szCs w:val="24"/>
        </w:rPr>
        <w:t>25</w:t>
      </w:r>
      <w:r w:rsidR="00310F13">
        <w:rPr>
          <w:rFonts w:ascii="Times New Roman" w:hAnsi="Times New Roman" w:cs="Times New Roman"/>
          <w:sz w:val="24"/>
          <w:szCs w:val="24"/>
        </w:rPr>
        <w:t>:</w:t>
      </w:r>
      <w:r w:rsidRPr="00C0764C">
        <w:rPr>
          <w:rFonts w:ascii="Times New Roman" w:hAnsi="Times New Roman" w:cs="Times New Roman"/>
          <w:sz w:val="24"/>
          <w:szCs w:val="24"/>
        </w:rPr>
        <w:t xml:space="preserve"> 1451-1452.</w:t>
      </w:r>
    </w:p>
    <w:p w14:paraId="0C553202" w14:textId="79BCCAF6" w:rsidR="0088323B" w:rsidRPr="00C0764C" w:rsidRDefault="0088323B" w:rsidP="0088323B">
      <w:pPr>
        <w:rPr>
          <w:rFonts w:ascii="Times New Roman" w:hAnsi="Times New Roman" w:cs="Times New Roman"/>
          <w:sz w:val="24"/>
          <w:szCs w:val="24"/>
        </w:rPr>
      </w:pPr>
      <w:r w:rsidRPr="00C0764C">
        <w:rPr>
          <w:rFonts w:ascii="Times New Roman" w:hAnsi="Times New Roman" w:cs="Times New Roman"/>
          <w:sz w:val="24"/>
          <w:szCs w:val="24"/>
        </w:rPr>
        <w:t xml:space="preserve">Murrell B, Wertheim JO,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Moola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Weighill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Scheffler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K</w:t>
      </w:r>
      <w:r w:rsidR="007D1B69">
        <w:rPr>
          <w:rFonts w:ascii="Times New Roman" w:hAnsi="Times New Roman" w:cs="Times New Roman"/>
          <w:sz w:val="24"/>
          <w:szCs w:val="24"/>
        </w:rPr>
        <w:t xml:space="preserve">, Pond </w:t>
      </w:r>
      <w:r w:rsidRPr="00C0764C">
        <w:rPr>
          <w:rFonts w:ascii="Times New Roman" w:hAnsi="Times New Roman" w:cs="Times New Roman"/>
          <w:sz w:val="24"/>
          <w:szCs w:val="24"/>
        </w:rPr>
        <w:t>SLK</w:t>
      </w:r>
      <w:r w:rsidR="00310F13">
        <w:rPr>
          <w:rFonts w:ascii="Times New Roman" w:hAnsi="Times New Roman" w:cs="Times New Roman"/>
          <w:sz w:val="24"/>
          <w:szCs w:val="24"/>
        </w:rPr>
        <w:t xml:space="preserve"> (</w:t>
      </w:r>
      <w:r w:rsidRPr="00C0764C">
        <w:rPr>
          <w:rFonts w:ascii="Times New Roman" w:hAnsi="Times New Roman" w:cs="Times New Roman"/>
          <w:sz w:val="24"/>
          <w:szCs w:val="24"/>
        </w:rPr>
        <w:t>2012</w:t>
      </w:r>
      <w:r w:rsidR="00310F13">
        <w:rPr>
          <w:rFonts w:ascii="Times New Roman" w:hAnsi="Times New Roman" w:cs="Times New Roman"/>
          <w:sz w:val="24"/>
          <w:szCs w:val="24"/>
        </w:rPr>
        <w:t>)</w:t>
      </w:r>
      <w:r w:rsidRPr="00C0764C">
        <w:rPr>
          <w:rFonts w:ascii="Times New Roman" w:hAnsi="Times New Roman" w:cs="Times New Roman"/>
          <w:sz w:val="24"/>
          <w:szCs w:val="24"/>
        </w:rPr>
        <w:t xml:space="preserve"> Detecting individual sites subject to episodic diversifying selection. </w:t>
      </w:r>
      <w:proofErr w:type="spellStart"/>
      <w:r w:rsidRPr="00581F02">
        <w:rPr>
          <w:rFonts w:ascii="Times New Roman" w:hAnsi="Times New Roman" w:cs="Times New Roman"/>
          <w:i/>
          <w:sz w:val="24"/>
          <w:szCs w:val="24"/>
        </w:rPr>
        <w:t>PL</w:t>
      </w:r>
      <w:r w:rsidR="007D1B69" w:rsidRPr="00581F02">
        <w:rPr>
          <w:rFonts w:ascii="Times New Roman" w:hAnsi="Times New Roman" w:cs="Times New Roman"/>
          <w:i/>
          <w:sz w:val="24"/>
          <w:szCs w:val="24"/>
        </w:rPr>
        <w:t>o</w:t>
      </w:r>
      <w:r w:rsidRPr="00581F02">
        <w:rPr>
          <w:rFonts w:ascii="Times New Roman" w:hAnsi="Times New Roman" w:cs="Times New Roman"/>
          <w:i/>
          <w:sz w:val="24"/>
          <w:szCs w:val="24"/>
        </w:rPr>
        <w:t>S</w:t>
      </w:r>
      <w:proofErr w:type="spellEnd"/>
      <w:r w:rsidRPr="00581F02">
        <w:rPr>
          <w:rFonts w:ascii="Times New Roman" w:hAnsi="Times New Roman" w:cs="Times New Roman"/>
          <w:i/>
          <w:sz w:val="24"/>
          <w:szCs w:val="24"/>
        </w:rPr>
        <w:t xml:space="preserve"> Gen</w:t>
      </w:r>
      <w:r w:rsidRPr="00C0764C">
        <w:rPr>
          <w:rFonts w:ascii="Times New Roman" w:hAnsi="Times New Roman" w:cs="Times New Roman"/>
          <w:sz w:val="24"/>
          <w:szCs w:val="24"/>
        </w:rPr>
        <w:t xml:space="preserve"> </w:t>
      </w:r>
      <w:r w:rsidRPr="00581F02">
        <w:rPr>
          <w:rFonts w:ascii="Times New Roman" w:hAnsi="Times New Roman" w:cs="Times New Roman"/>
          <w:b/>
          <w:sz w:val="24"/>
          <w:szCs w:val="24"/>
        </w:rPr>
        <w:t>8</w:t>
      </w:r>
      <w:r w:rsidRPr="00C0764C">
        <w:rPr>
          <w:rFonts w:ascii="Times New Roman" w:hAnsi="Times New Roman" w:cs="Times New Roman"/>
          <w:sz w:val="24"/>
          <w:szCs w:val="24"/>
        </w:rPr>
        <w:t xml:space="preserve">: e1002764.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>: 0.1371/journal.pgen.1002764.</w:t>
      </w:r>
    </w:p>
    <w:p w14:paraId="3B6C2F27" w14:textId="099E5B8D" w:rsidR="0088323B" w:rsidRPr="00C0764C" w:rsidRDefault="0088323B" w:rsidP="0088323B">
      <w:pPr>
        <w:rPr>
          <w:rFonts w:ascii="Times New Roman" w:hAnsi="Times New Roman" w:cs="Times New Roman"/>
          <w:sz w:val="24"/>
          <w:szCs w:val="24"/>
        </w:rPr>
      </w:pPr>
      <w:r w:rsidRPr="00C0764C">
        <w:rPr>
          <w:rFonts w:ascii="Times New Roman" w:hAnsi="Times New Roman" w:cs="Times New Roman"/>
          <w:sz w:val="24"/>
          <w:szCs w:val="24"/>
        </w:rPr>
        <w:t>Murrell B</w:t>
      </w:r>
      <w:r w:rsidR="00581F02">
        <w:rPr>
          <w:rFonts w:ascii="Times New Roman" w:hAnsi="Times New Roman" w:cs="Times New Roman"/>
          <w:sz w:val="24"/>
          <w:szCs w:val="24"/>
        </w:rPr>
        <w:t>,</w:t>
      </w:r>
      <w:r w:rsidRPr="00C076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Moola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Mabona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Weighill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Sheward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D, Pond SLK,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Scheffler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K</w:t>
      </w:r>
      <w:r w:rsidR="00581F02">
        <w:rPr>
          <w:rFonts w:ascii="Times New Roman" w:hAnsi="Times New Roman" w:cs="Times New Roman"/>
          <w:sz w:val="24"/>
          <w:szCs w:val="24"/>
        </w:rPr>
        <w:t xml:space="preserve"> (</w:t>
      </w:r>
      <w:r w:rsidR="007D1B69">
        <w:rPr>
          <w:rFonts w:ascii="Times New Roman" w:hAnsi="Times New Roman" w:cs="Times New Roman"/>
          <w:sz w:val="24"/>
          <w:szCs w:val="24"/>
        </w:rPr>
        <w:t>2013</w:t>
      </w:r>
      <w:r w:rsidR="00581F02">
        <w:rPr>
          <w:rFonts w:ascii="Times New Roman" w:hAnsi="Times New Roman" w:cs="Times New Roman"/>
          <w:sz w:val="24"/>
          <w:szCs w:val="24"/>
        </w:rPr>
        <w:t>)</w:t>
      </w:r>
      <w:r w:rsidRPr="00C0764C">
        <w:rPr>
          <w:rFonts w:ascii="Times New Roman" w:hAnsi="Times New Roman" w:cs="Times New Roman"/>
          <w:sz w:val="24"/>
          <w:szCs w:val="24"/>
        </w:rPr>
        <w:t xml:space="preserve"> FUBAR: A Fast, unconstrained Bayesian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appRoximation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for inferring selection. </w:t>
      </w:r>
      <w:proofErr w:type="spellStart"/>
      <w:r w:rsidRPr="00581F02">
        <w:rPr>
          <w:rFonts w:ascii="Times New Roman" w:hAnsi="Times New Roman" w:cs="Times New Roman"/>
          <w:i/>
          <w:sz w:val="24"/>
          <w:szCs w:val="24"/>
        </w:rPr>
        <w:t>Mol</w:t>
      </w:r>
      <w:proofErr w:type="spellEnd"/>
      <w:r w:rsidRPr="00581F0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81F02">
        <w:rPr>
          <w:rFonts w:ascii="Times New Roman" w:hAnsi="Times New Roman" w:cs="Times New Roman"/>
          <w:i/>
          <w:sz w:val="24"/>
          <w:szCs w:val="24"/>
        </w:rPr>
        <w:t>Biol</w:t>
      </w:r>
      <w:proofErr w:type="spellEnd"/>
      <w:r w:rsidRPr="00581F0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81F02">
        <w:rPr>
          <w:rFonts w:ascii="Times New Roman" w:hAnsi="Times New Roman" w:cs="Times New Roman"/>
          <w:i/>
          <w:sz w:val="24"/>
          <w:szCs w:val="24"/>
        </w:rPr>
        <w:t>Evol</w:t>
      </w:r>
      <w:proofErr w:type="spellEnd"/>
      <w:r w:rsidR="00581F02">
        <w:rPr>
          <w:rFonts w:ascii="Times New Roman" w:hAnsi="Times New Roman" w:cs="Times New Roman"/>
          <w:sz w:val="24"/>
          <w:szCs w:val="24"/>
        </w:rPr>
        <w:t xml:space="preserve"> </w:t>
      </w:r>
      <w:r w:rsidR="00581F02" w:rsidRPr="00581F02">
        <w:rPr>
          <w:rFonts w:ascii="Times New Roman" w:hAnsi="Times New Roman" w:cs="Times New Roman"/>
          <w:b/>
          <w:sz w:val="24"/>
          <w:szCs w:val="24"/>
        </w:rPr>
        <w:t>30</w:t>
      </w:r>
      <w:r w:rsidR="00581F02">
        <w:rPr>
          <w:rFonts w:ascii="Times New Roman" w:hAnsi="Times New Roman" w:cs="Times New Roman"/>
          <w:sz w:val="24"/>
          <w:szCs w:val="24"/>
        </w:rPr>
        <w:t>:</w:t>
      </w:r>
      <w:r w:rsidRPr="00C0764C">
        <w:rPr>
          <w:rFonts w:ascii="Times New Roman" w:hAnsi="Times New Roman" w:cs="Times New Roman"/>
          <w:sz w:val="24"/>
          <w:szCs w:val="24"/>
        </w:rPr>
        <w:t xml:space="preserve"> 1196-1205.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molbev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>/mst030.</w:t>
      </w:r>
    </w:p>
    <w:p w14:paraId="4059AD05" w14:textId="5D5843AF" w:rsidR="0088323B" w:rsidRPr="00C0764C" w:rsidRDefault="0088323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764C">
        <w:rPr>
          <w:rFonts w:ascii="Times New Roman" w:hAnsi="Times New Roman" w:cs="Times New Roman"/>
          <w:sz w:val="24"/>
          <w:szCs w:val="24"/>
        </w:rPr>
        <w:t>Triant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DA, 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Dewoody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 JA</w:t>
      </w:r>
      <w:r w:rsidR="00581F02">
        <w:rPr>
          <w:rFonts w:ascii="Times New Roman" w:hAnsi="Times New Roman" w:cs="Times New Roman"/>
          <w:sz w:val="24"/>
          <w:szCs w:val="24"/>
        </w:rPr>
        <w:t xml:space="preserve"> (</w:t>
      </w:r>
      <w:r w:rsidR="007D1B69">
        <w:rPr>
          <w:rFonts w:ascii="Times New Roman" w:hAnsi="Times New Roman" w:cs="Times New Roman"/>
          <w:sz w:val="24"/>
          <w:szCs w:val="24"/>
        </w:rPr>
        <w:t>2006</w:t>
      </w:r>
      <w:r w:rsidR="00581F02">
        <w:rPr>
          <w:rFonts w:ascii="Times New Roman" w:hAnsi="Times New Roman" w:cs="Times New Roman"/>
          <w:sz w:val="24"/>
          <w:szCs w:val="24"/>
        </w:rPr>
        <w:t>)</w:t>
      </w:r>
      <w:r w:rsidRPr="00C0764C">
        <w:rPr>
          <w:rFonts w:ascii="Times New Roman" w:hAnsi="Times New Roman" w:cs="Times New Roman"/>
          <w:sz w:val="24"/>
          <w:szCs w:val="24"/>
        </w:rPr>
        <w:t xml:space="preserve"> Accelerated molecular evolution in Microtus (</w:t>
      </w:r>
      <w:proofErr w:type="spellStart"/>
      <w:r w:rsidRPr="00C0764C">
        <w:rPr>
          <w:rFonts w:ascii="Times New Roman" w:hAnsi="Times New Roman" w:cs="Times New Roman"/>
          <w:sz w:val="24"/>
          <w:szCs w:val="24"/>
        </w:rPr>
        <w:t>Rodentia</w:t>
      </w:r>
      <w:proofErr w:type="spellEnd"/>
      <w:r w:rsidRPr="00C0764C">
        <w:rPr>
          <w:rFonts w:ascii="Times New Roman" w:hAnsi="Times New Roman" w:cs="Times New Roman"/>
          <w:sz w:val="24"/>
          <w:szCs w:val="24"/>
        </w:rPr>
        <w:t xml:space="preserve">) as assessed via complete mitochondrial genome sequences. </w:t>
      </w:r>
      <w:r w:rsidRPr="00581F02">
        <w:rPr>
          <w:rFonts w:ascii="Times New Roman" w:hAnsi="Times New Roman" w:cs="Times New Roman"/>
          <w:i/>
          <w:sz w:val="24"/>
          <w:szCs w:val="24"/>
        </w:rPr>
        <w:t>Genetica</w:t>
      </w:r>
      <w:r w:rsidRPr="00C0764C">
        <w:rPr>
          <w:rFonts w:ascii="Times New Roman" w:hAnsi="Times New Roman" w:cs="Times New Roman"/>
          <w:sz w:val="24"/>
          <w:szCs w:val="24"/>
        </w:rPr>
        <w:t xml:space="preserve"> </w:t>
      </w:r>
      <w:r w:rsidRPr="00581F02">
        <w:rPr>
          <w:rFonts w:ascii="Times New Roman" w:hAnsi="Times New Roman" w:cs="Times New Roman"/>
          <w:b/>
          <w:sz w:val="24"/>
          <w:szCs w:val="24"/>
        </w:rPr>
        <w:t>128</w:t>
      </w:r>
      <w:r w:rsidR="00581F02">
        <w:rPr>
          <w:rFonts w:ascii="Times New Roman" w:hAnsi="Times New Roman" w:cs="Times New Roman"/>
          <w:sz w:val="24"/>
          <w:szCs w:val="24"/>
        </w:rPr>
        <w:t xml:space="preserve">: </w:t>
      </w:r>
      <w:r w:rsidRPr="00C0764C">
        <w:rPr>
          <w:rFonts w:ascii="Times New Roman" w:hAnsi="Times New Roman" w:cs="Times New Roman"/>
          <w:sz w:val="24"/>
          <w:szCs w:val="24"/>
        </w:rPr>
        <w:t>95-108.</w:t>
      </w:r>
    </w:p>
    <w:p w14:paraId="4B4F7CC5" w14:textId="77777777" w:rsidR="00B83330" w:rsidRDefault="00B83330"/>
    <w:sectPr w:rsidR="00B83330" w:rsidSect="00C0764C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4BBCB" w16cex:dateUtc="2021-08-28T11:42:00Z"/>
  <w16cex:commentExtensible w16cex:durableId="24D4BC17" w16cex:dateUtc="2021-08-28T11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D7BBBE" w16cid:durableId="24D4BBCB"/>
  <w16cid:commentId w16cid:paraId="061B7BF0" w16cid:durableId="24D4BC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2F0"/>
    <w:rsid w:val="00310F13"/>
    <w:rsid w:val="003F65CA"/>
    <w:rsid w:val="00413296"/>
    <w:rsid w:val="00460C33"/>
    <w:rsid w:val="004A705C"/>
    <w:rsid w:val="00536D65"/>
    <w:rsid w:val="00581F02"/>
    <w:rsid w:val="005D7114"/>
    <w:rsid w:val="006963B0"/>
    <w:rsid w:val="006B3EF1"/>
    <w:rsid w:val="006F13F8"/>
    <w:rsid w:val="007D1B69"/>
    <w:rsid w:val="0088323B"/>
    <w:rsid w:val="00B83330"/>
    <w:rsid w:val="00BF48B2"/>
    <w:rsid w:val="00C0764C"/>
    <w:rsid w:val="00C312D6"/>
    <w:rsid w:val="00CD1AA1"/>
    <w:rsid w:val="00D013FF"/>
    <w:rsid w:val="00E95E9B"/>
    <w:rsid w:val="00F7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3D93C"/>
  <w15:chartTrackingRefBased/>
  <w15:docId w15:val="{6476A35E-319D-4D8B-9C59-72723DEBB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2F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F48B2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F48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8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8B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8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8B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5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9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803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lotte Wesley Andersen</dc:creator>
  <cp:keywords/>
  <dc:description/>
  <cp:lastModifiedBy>Liselotte Wesley Andersen</cp:lastModifiedBy>
  <cp:revision>3</cp:revision>
  <dcterms:created xsi:type="dcterms:W3CDTF">2022-04-03T07:35:00Z</dcterms:created>
  <dcterms:modified xsi:type="dcterms:W3CDTF">2022-04-03T07:58:00Z</dcterms:modified>
</cp:coreProperties>
</file>